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94B10E" w14:textId="37EF5C4E" w:rsidR="00CA4902" w:rsidRDefault="00CA4902" w:rsidP="00DD31F6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INFORMATION</w:t>
      </w:r>
    </w:p>
    <w:p w14:paraId="6CD4685C" w14:textId="77777777" w:rsidR="00CA4902" w:rsidRDefault="00CA4902" w:rsidP="00DD31F6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57533C3" w14:textId="77777777" w:rsidR="009B29EC" w:rsidRPr="009B3EDA" w:rsidRDefault="009B29EC" w:rsidP="009B29EC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9B3EDA">
        <w:rPr>
          <w:rFonts w:ascii="Arial" w:hAnsi="Arial" w:cs="Arial"/>
          <w:b/>
          <w:bCs/>
          <w:sz w:val="22"/>
          <w:szCs w:val="22"/>
        </w:rPr>
        <w:t>Concurrent local therapy extends clinical benefit of tebentafusp in metastatic uveal melanoma patients</w:t>
      </w:r>
    </w:p>
    <w:p w14:paraId="7C4F6142" w14:textId="77777777" w:rsidR="009B29EC" w:rsidRPr="009B3EDA" w:rsidRDefault="009B29EC" w:rsidP="009B29EC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0C531244" w14:textId="77777777" w:rsidR="009B29EC" w:rsidRDefault="009B29EC" w:rsidP="009B29EC">
      <w:pPr>
        <w:jc w:val="both"/>
        <w:rPr>
          <w:rFonts w:ascii="Arial" w:hAnsi="Arial" w:cs="Arial"/>
          <w:sz w:val="22"/>
          <w:szCs w:val="22"/>
        </w:rPr>
      </w:pPr>
      <w:r w:rsidRPr="414BD1FA">
        <w:rPr>
          <w:rFonts w:ascii="Arial" w:hAnsi="Arial" w:cs="Arial"/>
          <w:sz w:val="22"/>
          <w:szCs w:val="22"/>
        </w:rPr>
        <w:t>Tristan</w:t>
      </w:r>
      <w:r>
        <w:rPr>
          <w:rFonts w:ascii="Arial" w:hAnsi="Arial" w:cs="Arial"/>
          <w:sz w:val="22"/>
          <w:szCs w:val="22"/>
        </w:rPr>
        <w:t xml:space="preserve"> L.</w:t>
      </w:r>
      <w:r w:rsidRPr="414BD1FA">
        <w:rPr>
          <w:rFonts w:ascii="Arial" w:hAnsi="Arial" w:cs="Arial"/>
          <w:sz w:val="22"/>
          <w:szCs w:val="22"/>
        </w:rPr>
        <w:t xml:space="preserve"> Lim</w:t>
      </w:r>
      <w:r w:rsidRPr="414BD1FA">
        <w:rPr>
          <w:rFonts w:ascii="Arial" w:hAnsi="Arial" w:cs="Arial"/>
          <w:sz w:val="22"/>
          <w:szCs w:val="22"/>
          <w:vertAlign w:val="superscript"/>
        </w:rPr>
        <w:t>1</w:t>
      </w:r>
      <w:r w:rsidRPr="414BD1FA">
        <w:rPr>
          <w:rFonts w:ascii="Arial" w:hAnsi="Arial" w:cs="Arial"/>
          <w:sz w:val="22"/>
          <w:szCs w:val="22"/>
        </w:rPr>
        <w:t xml:space="preserve">*, </w:t>
      </w:r>
      <w:proofErr w:type="spellStart"/>
      <w:r w:rsidRPr="414BD1FA">
        <w:rPr>
          <w:rFonts w:ascii="Arial" w:hAnsi="Arial" w:cs="Arial"/>
          <w:sz w:val="22"/>
          <w:szCs w:val="22"/>
        </w:rPr>
        <w:t>Kamaneh</w:t>
      </w:r>
      <w:proofErr w:type="spellEnd"/>
      <w:r w:rsidRPr="414BD1FA">
        <w:rPr>
          <w:rFonts w:ascii="Arial" w:hAnsi="Arial" w:cs="Arial"/>
          <w:sz w:val="22"/>
          <w:szCs w:val="22"/>
        </w:rPr>
        <w:t xml:space="preserve"> Montazeri</w:t>
      </w:r>
      <w:r w:rsidRPr="414BD1FA">
        <w:rPr>
          <w:rFonts w:ascii="Arial" w:hAnsi="Arial" w:cs="Arial"/>
          <w:sz w:val="22"/>
          <w:szCs w:val="22"/>
          <w:vertAlign w:val="superscript"/>
        </w:rPr>
        <w:t>1</w:t>
      </w:r>
      <w:r w:rsidRPr="414BD1FA">
        <w:rPr>
          <w:rFonts w:ascii="Arial" w:hAnsi="Arial" w:cs="Arial"/>
          <w:sz w:val="22"/>
          <w:szCs w:val="22"/>
        </w:rPr>
        <w:t xml:space="preserve">*, </w:t>
      </w:r>
      <w:r>
        <w:rPr>
          <w:rFonts w:ascii="Arial" w:hAnsi="Arial" w:cs="Arial"/>
          <w:sz w:val="22"/>
          <w:szCs w:val="22"/>
        </w:rPr>
        <w:t>Eric Wehrenberg-Klee</w:t>
      </w:r>
      <w:r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, </w:t>
      </w:r>
      <w:r w:rsidRPr="414BD1FA">
        <w:rPr>
          <w:rFonts w:ascii="Arial" w:hAnsi="Arial" w:cs="Arial"/>
          <w:sz w:val="22"/>
          <w:szCs w:val="22"/>
        </w:rPr>
        <w:t>Antoine Desilets</w:t>
      </w:r>
      <w:r>
        <w:rPr>
          <w:rFonts w:ascii="Arial" w:hAnsi="Arial" w:cs="Arial"/>
          <w:sz w:val="22"/>
          <w:szCs w:val="22"/>
          <w:vertAlign w:val="superscript"/>
        </w:rPr>
        <w:t>3</w:t>
      </w:r>
      <w:r w:rsidRPr="414BD1FA">
        <w:rPr>
          <w:rFonts w:ascii="Arial" w:hAnsi="Arial" w:cs="Arial"/>
          <w:sz w:val="22"/>
          <w:szCs w:val="22"/>
        </w:rPr>
        <w:t>, Rino Seedor</w:t>
      </w:r>
      <w:r>
        <w:rPr>
          <w:rFonts w:ascii="Arial" w:hAnsi="Arial" w:cs="Arial"/>
          <w:sz w:val="22"/>
          <w:szCs w:val="22"/>
          <w:vertAlign w:val="superscript"/>
        </w:rPr>
        <w:t>4</w:t>
      </w:r>
      <w:r w:rsidRPr="414BD1FA">
        <w:rPr>
          <w:rFonts w:ascii="Arial" w:hAnsi="Arial" w:cs="Arial"/>
          <w:sz w:val="22"/>
          <w:szCs w:val="22"/>
        </w:rPr>
        <w:t>, Marlana Orloff</w:t>
      </w:r>
      <w:r>
        <w:rPr>
          <w:rFonts w:ascii="Arial" w:hAnsi="Arial" w:cs="Arial"/>
          <w:sz w:val="22"/>
          <w:szCs w:val="22"/>
          <w:vertAlign w:val="superscript"/>
        </w:rPr>
        <w:t>4</w:t>
      </w:r>
      <w:r w:rsidRPr="414BD1FA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414BD1FA">
        <w:rPr>
          <w:rFonts w:ascii="Arial" w:hAnsi="Arial" w:cs="Arial"/>
          <w:sz w:val="22"/>
          <w:szCs w:val="22"/>
        </w:rPr>
        <w:t>Takami</w:t>
      </w:r>
      <w:proofErr w:type="spellEnd"/>
      <w:r w:rsidRPr="414BD1FA">
        <w:rPr>
          <w:rFonts w:ascii="Arial" w:hAnsi="Arial" w:cs="Arial"/>
          <w:sz w:val="22"/>
          <w:szCs w:val="22"/>
        </w:rPr>
        <w:t xml:space="preserve"> Sato</w:t>
      </w:r>
      <w:r>
        <w:rPr>
          <w:rFonts w:ascii="Arial" w:hAnsi="Arial" w:cs="Arial"/>
          <w:sz w:val="22"/>
          <w:szCs w:val="22"/>
          <w:vertAlign w:val="superscript"/>
        </w:rPr>
        <w:t>4</w:t>
      </w:r>
      <w:r w:rsidRPr="414BD1FA">
        <w:rPr>
          <w:rFonts w:ascii="Arial" w:hAnsi="Arial" w:cs="Arial"/>
          <w:sz w:val="22"/>
          <w:szCs w:val="22"/>
        </w:rPr>
        <w:t>, Michael Caplan</w:t>
      </w:r>
      <w:r>
        <w:rPr>
          <w:rFonts w:ascii="Arial" w:hAnsi="Arial" w:cs="Arial"/>
          <w:sz w:val="22"/>
          <w:szCs w:val="22"/>
          <w:vertAlign w:val="superscript"/>
        </w:rPr>
        <w:t>5</w:t>
      </w:r>
      <w:r w:rsidRPr="414BD1FA">
        <w:rPr>
          <w:rFonts w:ascii="Arial" w:hAnsi="Arial" w:cs="Arial"/>
          <w:sz w:val="22"/>
          <w:szCs w:val="22"/>
        </w:rPr>
        <w:t>, Mariam El-Ashmawy</w:t>
      </w:r>
      <w:r>
        <w:rPr>
          <w:rFonts w:ascii="Arial" w:hAnsi="Arial" w:cs="Arial"/>
          <w:sz w:val="22"/>
          <w:szCs w:val="22"/>
          <w:vertAlign w:val="superscript"/>
        </w:rPr>
        <w:t>5</w:t>
      </w:r>
      <w:r w:rsidRPr="414BD1FA">
        <w:rPr>
          <w:rFonts w:ascii="Arial" w:hAnsi="Arial" w:cs="Arial"/>
          <w:sz w:val="22"/>
          <w:szCs w:val="22"/>
        </w:rPr>
        <w:t>, Benjamin Izar</w:t>
      </w:r>
      <w:r>
        <w:rPr>
          <w:rFonts w:ascii="Arial" w:hAnsi="Arial" w:cs="Arial"/>
          <w:sz w:val="22"/>
          <w:szCs w:val="22"/>
          <w:vertAlign w:val="superscript"/>
        </w:rPr>
        <w:t>5</w:t>
      </w:r>
      <w:r w:rsidRPr="414BD1FA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414BD1FA">
        <w:rPr>
          <w:rFonts w:ascii="Arial" w:hAnsi="Arial" w:cs="Arial"/>
          <w:sz w:val="22"/>
          <w:szCs w:val="22"/>
        </w:rPr>
        <w:t>Shaheer</w:t>
      </w:r>
      <w:proofErr w:type="spellEnd"/>
      <w:r w:rsidRPr="414BD1FA">
        <w:rPr>
          <w:rFonts w:ascii="Arial" w:hAnsi="Arial" w:cs="Arial"/>
          <w:sz w:val="22"/>
          <w:szCs w:val="22"/>
        </w:rPr>
        <w:t xml:space="preserve"> Khan</w:t>
      </w:r>
      <w:r>
        <w:rPr>
          <w:rFonts w:ascii="Arial" w:hAnsi="Arial" w:cs="Arial"/>
          <w:sz w:val="22"/>
          <w:szCs w:val="22"/>
          <w:vertAlign w:val="superscript"/>
        </w:rPr>
        <w:t>6</w:t>
      </w:r>
      <w:r w:rsidRPr="414BD1FA">
        <w:rPr>
          <w:rFonts w:ascii="Arial" w:hAnsi="Arial" w:cs="Arial"/>
          <w:sz w:val="22"/>
          <w:szCs w:val="22"/>
        </w:rPr>
        <w:t>, Inderjit Mehmi</w:t>
      </w:r>
      <w:r>
        <w:rPr>
          <w:rFonts w:ascii="Arial" w:hAnsi="Arial" w:cs="Arial"/>
          <w:sz w:val="22"/>
          <w:szCs w:val="22"/>
          <w:vertAlign w:val="superscript"/>
        </w:rPr>
        <w:t>7</w:t>
      </w:r>
      <w:r w:rsidRPr="414BD1FA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</w:t>
      </w:r>
      <w:r w:rsidRPr="00FC3E6F">
        <w:rPr>
          <w:rFonts w:ascii="Arial" w:hAnsi="Arial" w:cs="Arial"/>
          <w:color w:val="000000" w:themeColor="text1"/>
          <w:sz w:val="22"/>
          <w:szCs w:val="22"/>
        </w:rPr>
        <w:t>Aleigha Lawless</w:t>
      </w:r>
      <w:r w:rsidRPr="00FC3E6F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FC3E6F">
        <w:rPr>
          <w:rFonts w:ascii="Arial" w:hAnsi="Arial" w:cs="Arial"/>
          <w:color w:val="000000" w:themeColor="text1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Theodore S. Hong</w:t>
      </w:r>
      <w:r>
        <w:rPr>
          <w:rFonts w:ascii="Arial" w:hAnsi="Arial" w:cs="Arial"/>
          <w:sz w:val="22"/>
          <w:szCs w:val="22"/>
          <w:vertAlign w:val="superscript"/>
        </w:rPr>
        <w:t>8</w:t>
      </w:r>
      <w:r>
        <w:rPr>
          <w:rFonts w:ascii="Arial" w:hAnsi="Arial" w:cs="Arial"/>
          <w:sz w:val="22"/>
          <w:szCs w:val="22"/>
        </w:rPr>
        <w:t xml:space="preserve">, </w:t>
      </w:r>
      <w:r w:rsidRPr="414BD1FA">
        <w:rPr>
          <w:rFonts w:ascii="Arial" w:hAnsi="Arial" w:cs="Arial"/>
          <w:sz w:val="22"/>
          <w:szCs w:val="22"/>
        </w:rPr>
        <w:t>Omid Hamid</w:t>
      </w:r>
      <w:r>
        <w:rPr>
          <w:rFonts w:ascii="Arial" w:hAnsi="Arial" w:cs="Arial"/>
          <w:sz w:val="22"/>
          <w:szCs w:val="22"/>
          <w:vertAlign w:val="superscript"/>
        </w:rPr>
        <w:t>7</w:t>
      </w:r>
      <w:r w:rsidRPr="414BD1FA">
        <w:rPr>
          <w:rFonts w:ascii="Arial" w:hAnsi="Arial" w:cs="Arial"/>
          <w:sz w:val="22"/>
          <w:szCs w:val="22"/>
        </w:rPr>
        <w:t xml:space="preserve">, Richard </w:t>
      </w:r>
      <w:r>
        <w:rPr>
          <w:rFonts w:ascii="Arial" w:hAnsi="Arial" w:cs="Arial"/>
          <w:sz w:val="22"/>
          <w:szCs w:val="22"/>
        </w:rPr>
        <w:t xml:space="preserve">D. </w:t>
      </w:r>
      <w:r w:rsidRPr="414BD1FA">
        <w:rPr>
          <w:rFonts w:ascii="Arial" w:hAnsi="Arial" w:cs="Arial"/>
          <w:sz w:val="22"/>
          <w:szCs w:val="22"/>
        </w:rPr>
        <w:t>Carvajal</w:t>
      </w:r>
      <w:r>
        <w:rPr>
          <w:rFonts w:ascii="Arial" w:hAnsi="Arial" w:cs="Arial"/>
          <w:sz w:val="22"/>
          <w:szCs w:val="22"/>
          <w:vertAlign w:val="superscript"/>
        </w:rPr>
        <w:t>6</w:t>
      </w:r>
      <w:r w:rsidRPr="414BD1FA">
        <w:rPr>
          <w:rFonts w:ascii="Arial" w:hAnsi="Arial" w:cs="Arial"/>
          <w:sz w:val="22"/>
          <w:szCs w:val="22"/>
        </w:rPr>
        <w:t>, Alexander Shoushtari</w:t>
      </w:r>
      <w:r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414BD1FA">
        <w:rPr>
          <w:rFonts w:ascii="Arial" w:hAnsi="Arial" w:cs="Arial"/>
          <w:sz w:val="22"/>
          <w:szCs w:val="22"/>
        </w:rPr>
        <w:t xml:space="preserve">Ryan </w:t>
      </w:r>
      <w:r>
        <w:rPr>
          <w:rFonts w:ascii="Arial" w:hAnsi="Arial" w:cs="Arial"/>
          <w:sz w:val="22"/>
          <w:szCs w:val="22"/>
        </w:rPr>
        <w:t xml:space="preserve">J. </w:t>
      </w:r>
      <w:r w:rsidRPr="414BD1FA">
        <w:rPr>
          <w:rFonts w:ascii="Arial" w:hAnsi="Arial" w:cs="Arial"/>
          <w:sz w:val="22"/>
          <w:szCs w:val="22"/>
        </w:rPr>
        <w:t>Sullivan</w:t>
      </w:r>
      <w:r w:rsidRPr="414BD1FA">
        <w:rPr>
          <w:rFonts w:ascii="Arial" w:hAnsi="Arial" w:cs="Arial"/>
          <w:sz w:val="22"/>
          <w:szCs w:val="22"/>
          <w:vertAlign w:val="superscript"/>
        </w:rPr>
        <w:t>1</w:t>
      </w:r>
    </w:p>
    <w:p w14:paraId="69F07F1C" w14:textId="77777777" w:rsidR="009B29EC" w:rsidRDefault="009B29EC" w:rsidP="009B29EC">
      <w:pPr>
        <w:jc w:val="both"/>
        <w:rPr>
          <w:rFonts w:ascii="Arial" w:hAnsi="Arial" w:cs="Arial"/>
          <w:sz w:val="22"/>
          <w:szCs w:val="22"/>
        </w:rPr>
      </w:pPr>
      <w:r w:rsidRPr="009B3EDA">
        <w:rPr>
          <w:rFonts w:ascii="Arial" w:hAnsi="Arial" w:cs="Arial"/>
          <w:sz w:val="22"/>
          <w:szCs w:val="22"/>
        </w:rPr>
        <w:br/>
      </w:r>
      <w:r w:rsidRPr="009B3EDA">
        <w:rPr>
          <w:rFonts w:ascii="Arial" w:hAnsi="Arial" w:cs="Arial"/>
          <w:sz w:val="22"/>
          <w:szCs w:val="22"/>
          <w:vertAlign w:val="superscript"/>
        </w:rPr>
        <w:t>1</w:t>
      </w:r>
      <w:r w:rsidRPr="009B3EDA">
        <w:rPr>
          <w:rFonts w:ascii="Arial" w:hAnsi="Arial" w:cs="Arial"/>
          <w:sz w:val="22"/>
          <w:szCs w:val="22"/>
        </w:rPr>
        <w:t xml:space="preserve"> M</w:t>
      </w:r>
      <w:r>
        <w:rPr>
          <w:rFonts w:ascii="Arial" w:hAnsi="Arial" w:cs="Arial"/>
          <w:sz w:val="22"/>
          <w:szCs w:val="22"/>
        </w:rPr>
        <w:t>ass General</w:t>
      </w:r>
      <w:r w:rsidRPr="009B3EDA">
        <w:rPr>
          <w:rFonts w:ascii="Arial" w:hAnsi="Arial" w:cs="Arial"/>
          <w:sz w:val="22"/>
          <w:szCs w:val="22"/>
        </w:rPr>
        <w:t xml:space="preserve"> Cancer Center, Massachusetts General Hospital, Boston, MA 02114</w:t>
      </w:r>
    </w:p>
    <w:p w14:paraId="4A494F28" w14:textId="77777777" w:rsidR="009B29EC" w:rsidRPr="001D0D1E" w:rsidRDefault="009B29EC" w:rsidP="009B29EC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 Department of Interventional Radiology, Massachusetts General Hospital, Boston, MA 02114</w:t>
      </w:r>
    </w:p>
    <w:p w14:paraId="796E8047" w14:textId="77777777" w:rsidR="009B29EC" w:rsidRPr="009B3EDA" w:rsidRDefault="009B29EC" w:rsidP="009B29EC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3</w:t>
      </w:r>
      <w:r w:rsidRPr="009B3EDA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9B3EDA">
        <w:rPr>
          <w:rFonts w:ascii="Arial" w:hAnsi="Arial" w:cs="Arial"/>
          <w:sz w:val="22"/>
          <w:szCs w:val="22"/>
        </w:rPr>
        <w:t>Memorial Sloan Kettering Cancer Center, New York City, NY 10065</w:t>
      </w:r>
    </w:p>
    <w:p w14:paraId="1F3C2053" w14:textId="77777777" w:rsidR="009B29EC" w:rsidRPr="009B3EDA" w:rsidRDefault="009B29EC" w:rsidP="009B29EC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4</w:t>
      </w:r>
      <w:r w:rsidRPr="009B3EDA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9B3EDA">
        <w:rPr>
          <w:rFonts w:ascii="Arial" w:hAnsi="Arial" w:cs="Arial"/>
          <w:sz w:val="22"/>
          <w:szCs w:val="22"/>
        </w:rPr>
        <w:t xml:space="preserve">Sidney Kimmel </w:t>
      </w:r>
      <w:r>
        <w:rPr>
          <w:rFonts w:ascii="Arial" w:hAnsi="Arial" w:cs="Arial"/>
          <w:sz w:val="22"/>
          <w:szCs w:val="22"/>
        </w:rPr>
        <w:t xml:space="preserve">Comprehensive </w:t>
      </w:r>
      <w:r w:rsidRPr="009B3EDA">
        <w:rPr>
          <w:rFonts w:ascii="Arial" w:hAnsi="Arial" w:cs="Arial"/>
          <w:sz w:val="22"/>
          <w:szCs w:val="22"/>
        </w:rPr>
        <w:t>Cancer Center, Thomas Jefferson University, Philadelphia, PA 19107</w:t>
      </w:r>
    </w:p>
    <w:p w14:paraId="60B0E5A5" w14:textId="77777777" w:rsidR="009B29EC" w:rsidRPr="009B3EDA" w:rsidRDefault="009B29EC" w:rsidP="009B29EC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5</w:t>
      </w:r>
      <w:r w:rsidRPr="009B3EDA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9B3EDA">
        <w:rPr>
          <w:rFonts w:ascii="Arial" w:hAnsi="Arial" w:cs="Arial"/>
          <w:sz w:val="22"/>
          <w:szCs w:val="22"/>
        </w:rPr>
        <w:t>Herbert Irving Comprehensive Cancer Center, Columbia University, New York City, NY 10032</w:t>
      </w:r>
    </w:p>
    <w:p w14:paraId="7D66CE71" w14:textId="77777777" w:rsidR="009B29EC" w:rsidRPr="009B3EDA" w:rsidRDefault="009B29EC" w:rsidP="009B29EC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6</w:t>
      </w:r>
      <w:r w:rsidRPr="009B3EDA">
        <w:rPr>
          <w:rFonts w:ascii="Arial" w:hAnsi="Arial" w:cs="Arial"/>
          <w:sz w:val="22"/>
          <w:szCs w:val="22"/>
        </w:rPr>
        <w:t xml:space="preserve"> Northwell Health Cancer Institute, New Hyde Park, NY 11042</w:t>
      </w:r>
    </w:p>
    <w:p w14:paraId="6C0ACDA5" w14:textId="77777777" w:rsidR="009B29EC" w:rsidRDefault="009B29EC" w:rsidP="009B29EC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7</w:t>
      </w:r>
      <w:r w:rsidRPr="009B3EDA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9B3EDA">
        <w:rPr>
          <w:rFonts w:ascii="Arial" w:hAnsi="Arial" w:cs="Arial"/>
          <w:sz w:val="22"/>
          <w:szCs w:val="22"/>
        </w:rPr>
        <w:t>The Angeles Clinic and Research Institute, Los Angeles, CA 90025</w:t>
      </w:r>
    </w:p>
    <w:p w14:paraId="758011DF" w14:textId="77777777" w:rsidR="009B29EC" w:rsidRPr="003472F2" w:rsidRDefault="009B29EC" w:rsidP="009B29EC">
      <w:pPr>
        <w:jc w:val="both"/>
        <w:rPr>
          <w:rFonts w:ascii="Arial" w:hAnsi="Arial" w:cs="Arial"/>
          <w:sz w:val="22"/>
          <w:szCs w:val="22"/>
        </w:rPr>
      </w:pPr>
      <w:r w:rsidRPr="003472F2">
        <w:rPr>
          <w:rFonts w:ascii="Arial" w:hAnsi="Arial" w:cs="Arial"/>
          <w:sz w:val="22"/>
          <w:szCs w:val="22"/>
          <w:vertAlign w:val="superscript"/>
        </w:rPr>
        <w:t>8</w:t>
      </w:r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sz w:val="22"/>
          <w:szCs w:val="22"/>
        </w:rPr>
        <w:t>Department of Radiation Oncology, Massachusetts General Hospital, Boston, MA 02114</w:t>
      </w:r>
    </w:p>
    <w:p w14:paraId="4D3A9D9C" w14:textId="77777777" w:rsidR="009B29EC" w:rsidRPr="009B3EDA" w:rsidRDefault="009B29EC" w:rsidP="009B29EC">
      <w:pPr>
        <w:jc w:val="both"/>
        <w:rPr>
          <w:rFonts w:ascii="Arial" w:hAnsi="Arial" w:cs="Arial"/>
          <w:sz w:val="22"/>
          <w:szCs w:val="22"/>
        </w:rPr>
      </w:pPr>
    </w:p>
    <w:p w14:paraId="5CBD3E6A" w14:textId="77777777" w:rsidR="009B29EC" w:rsidRPr="009B3EDA" w:rsidRDefault="009B29EC" w:rsidP="009B29EC">
      <w:pPr>
        <w:jc w:val="both"/>
        <w:rPr>
          <w:rFonts w:ascii="Arial" w:hAnsi="Arial" w:cs="Arial"/>
          <w:sz w:val="22"/>
          <w:szCs w:val="22"/>
        </w:rPr>
      </w:pPr>
      <w:r w:rsidRPr="009B3EDA">
        <w:rPr>
          <w:rFonts w:ascii="Arial" w:hAnsi="Arial" w:cs="Arial"/>
          <w:sz w:val="22"/>
          <w:szCs w:val="22"/>
        </w:rPr>
        <w:t>* Contributed equally to this work</w:t>
      </w:r>
    </w:p>
    <w:p w14:paraId="6310530E" w14:textId="77777777" w:rsidR="009B29EC" w:rsidRPr="009B3EDA" w:rsidRDefault="009B29EC" w:rsidP="009B29EC">
      <w:pPr>
        <w:jc w:val="both"/>
        <w:rPr>
          <w:rFonts w:ascii="Arial" w:hAnsi="Arial" w:cs="Arial"/>
          <w:sz w:val="22"/>
          <w:szCs w:val="22"/>
        </w:rPr>
      </w:pPr>
    </w:p>
    <w:p w14:paraId="044F252B" w14:textId="77777777" w:rsidR="009B29EC" w:rsidRDefault="009B29EC" w:rsidP="009B29EC">
      <w:pPr>
        <w:jc w:val="both"/>
        <w:rPr>
          <w:rFonts w:ascii="Arial" w:hAnsi="Arial" w:cs="Arial"/>
          <w:sz w:val="22"/>
          <w:szCs w:val="22"/>
        </w:rPr>
      </w:pPr>
      <w:r w:rsidRPr="009B3EDA">
        <w:rPr>
          <w:rFonts w:ascii="Arial" w:hAnsi="Arial" w:cs="Arial"/>
          <w:b/>
          <w:bCs/>
          <w:sz w:val="22"/>
          <w:szCs w:val="22"/>
        </w:rPr>
        <w:t xml:space="preserve">Corresponding </w:t>
      </w:r>
      <w:r>
        <w:rPr>
          <w:rFonts w:ascii="Arial" w:hAnsi="Arial" w:cs="Arial"/>
          <w:b/>
          <w:bCs/>
          <w:sz w:val="22"/>
          <w:szCs w:val="22"/>
        </w:rPr>
        <w:t>A</w:t>
      </w:r>
      <w:r w:rsidRPr="009B3EDA">
        <w:rPr>
          <w:rFonts w:ascii="Arial" w:hAnsi="Arial" w:cs="Arial"/>
          <w:b/>
          <w:bCs/>
          <w:sz w:val="22"/>
          <w:szCs w:val="22"/>
        </w:rPr>
        <w:t xml:space="preserve">uthor: </w:t>
      </w:r>
      <w:r w:rsidRPr="009B3EDA">
        <w:rPr>
          <w:rFonts w:ascii="Arial" w:hAnsi="Arial" w:cs="Arial"/>
          <w:sz w:val="22"/>
          <w:szCs w:val="22"/>
        </w:rPr>
        <w:t xml:space="preserve">Ryan J. Sullivan, MD, </w:t>
      </w:r>
      <w:r>
        <w:rPr>
          <w:rFonts w:ascii="Arial" w:hAnsi="Arial" w:cs="Arial"/>
          <w:sz w:val="22"/>
          <w:szCs w:val="22"/>
        </w:rPr>
        <w:t>Mass General</w:t>
      </w:r>
      <w:r w:rsidRPr="009B3EDA">
        <w:rPr>
          <w:rFonts w:ascii="Arial" w:hAnsi="Arial" w:cs="Arial"/>
          <w:sz w:val="22"/>
          <w:szCs w:val="22"/>
        </w:rPr>
        <w:t xml:space="preserve"> Cancer Center, </w:t>
      </w:r>
      <w:r>
        <w:rPr>
          <w:rFonts w:ascii="Arial" w:hAnsi="Arial" w:cs="Arial"/>
          <w:sz w:val="22"/>
          <w:szCs w:val="22"/>
        </w:rPr>
        <w:t>Massachusetts General Hospital</w:t>
      </w:r>
      <w:r w:rsidRPr="009B3EDA">
        <w:rPr>
          <w:rFonts w:ascii="Arial" w:hAnsi="Arial" w:cs="Arial"/>
          <w:sz w:val="22"/>
          <w:szCs w:val="22"/>
        </w:rPr>
        <w:t xml:space="preserve">, 55 Fruit St, Boston, MA 02114, Email: </w:t>
      </w:r>
      <w:hyperlink r:id="rId6" w:history="1">
        <w:r w:rsidRPr="009B3EDA">
          <w:rPr>
            <w:rStyle w:val="Hyperlink"/>
            <w:rFonts w:ascii="Arial" w:hAnsi="Arial" w:cs="Arial"/>
            <w:sz w:val="22"/>
            <w:szCs w:val="22"/>
          </w:rPr>
          <w:t>rsullivan7@mgh.harvard.edu</w:t>
        </w:r>
      </w:hyperlink>
      <w:r w:rsidRPr="009B3EDA">
        <w:rPr>
          <w:rFonts w:ascii="Arial" w:hAnsi="Arial" w:cs="Arial"/>
          <w:sz w:val="22"/>
          <w:szCs w:val="22"/>
        </w:rPr>
        <w:t xml:space="preserve"> </w:t>
      </w:r>
    </w:p>
    <w:p w14:paraId="6B51975E" w14:textId="77777777" w:rsidR="009B29EC" w:rsidRPr="00487A92" w:rsidRDefault="009B29EC" w:rsidP="009B29EC">
      <w:pPr>
        <w:jc w:val="both"/>
        <w:rPr>
          <w:rFonts w:ascii="Arial" w:hAnsi="Arial" w:cs="Arial"/>
          <w:sz w:val="22"/>
          <w:szCs w:val="22"/>
        </w:rPr>
      </w:pPr>
    </w:p>
    <w:p w14:paraId="1C17E29E" w14:textId="37C3571C" w:rsidR="00440939" w:rsidRPr="009B29EC" w:rsidRDefault="009B29EC" w:rsidP="009B29EC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9B3EDA">
        <w:rPr>
          <w:rFonts w:ascii="Arial" w:hAnsi="Arial" w:cs="Arial"/>
          <w:b/>
          <w:bCs/>
          <w:sz w:val="22"/>
          <w:szCs w:val="22"/>
        </w:rPr>
        <w:t xml:space="preserve">Keywords: </w:t>
      </w:r>
      <w:r w:rsidRPr="009B3EDA">
        <w:rPr>
          <w:rFonts w:ascii="Arial" w:hAnsi="Arial" w:cs="Arial"/>
          <w:sz w:val="22"/>
          <w:szCs w:val="22"/>
        </w:rPr>
        <w:t xml:space="preserve">Uveal melanoma, tebentafusp, concurrent local therapies, </w:t>
      </w:r>
      <w:proofErr w:type="spellStart"/>
      <w:r w:rsidRPr="009B3EDA">
        <w:rPr>
          <w:rFonts w:ascii="Arial" w:hAnsi="Arial" w:cs="Arial"/>
          <w:sz w:val="22"/>
          <w:szCs w:val="22"/>
        </w:rPr>
        <w:t>ctDNA</w:t>
      </w:r>
      <w:proofErr w:type="spellEnd"/>
    </w:p>
    <w:p w14:paraId="2BDB1993" w14:textId="77777777" w:rsidR="00440939" w:rsidRPr="009B3EDA" w:rsidRDefault="00440939" w:rsidP="00440939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7A30AAE0" w14:textId="77777777" w:rsidR="00440939" w:rsidRPr="009B3EDA" w:rsidRDefault="00440939" w:rsidP="00440939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176810A8" w14:textId="77777777" w:rsidR="00440939" w:rsidRPr="009B3EDA" w:rsidRDefault="00440939" w:rsidP="00440939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119C42EA" w14:textId="77777777" w:rsidR="00514A74" w:rsidRDefault="00514A74" w:rsidP="00440939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394724C7" w14:textId="77777777" w:rsidR="00633EEE" w:rsidRDefault="00633EEE" w:rsidP="00440939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28BD9335" w14:textId="77777777" w:rsidR="00633EEE" w:rsidRDefault="00633EEE" w:rsidP="00440939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24EC2DBE" w14:textId="77777777" w:rsidR="00633EEE" w:rsidRDefault="00633EEE" w:rsidP="00440939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03848E55" w14:textId="77777777" w:rsidR="00633EEE" w:rsidRDefault="00633EEE" w:rsidP="00440939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49B9BB90" w14:textId="77777777" w:rsidR="00633EEE" w:rsidRDefault="00633EEE" w:rsidP="00440939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17924C73" w14:textId="77777777" w:rsidR="00633EEE" w:rsidRDefault="00633EEE" w:rsidP="00440939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1FE57D37" w14:textId="77777777" w:rsidR="00633EEE" w:rsidRDefault="00633EEE" w:rsidP="00440939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4D9E16A2" w14:textId="77777777" w:rsidR="00633EEE" w:rsidRPr="003F6526" w:rsidRDefault="00633EEE" w:rsidP="00440939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6D6EFC2E" w14:textId="77777777" w:rsidR="00E7782B" w:rsidRPr="003F6526" w:rsidRDefault="00E7782B" w:rsidP="00633EEE">
      <w:pPr>
        <w:spacing w:line="480" w:lineRule="auto"/>
        <w:rPr>
          <w:rFonts w:ascii="Arial" w:hAnsi="Arial" w:cs="Arial"/>
          <w:b/>
          <w:bCs/>
          <w:sz w:val="22"/>
          <w:szCs w:val="22"/>
        </w:rPr>
        <w:sectPr w:rsidR="00E7782B" w:rsidRPr="003F6526" w:rsidSect="00633EE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884D501" w14:textId="4F17297A" w:rsidR="00D4743D" w:rsidRDefault="00D4743D" w:rsidP="00D4743D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Table S1. Number of Organs Involved by Metastatic Disease.</w:t>
      </w:r>
    </w:p>
    <w:tbl>
      <w:tblPr>
        <w:tblW w:w="540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60"/>
        <w:gridCol w:w="1800"/>
        <w:gridCol w:w="1440"/>
      </w:tblGrid>
      <w:tr w:rsidR="00D4743D" w:rsidRPr="00604DF4" w14:paraId="124EB037" w14:textId="77777777" w:rsidTr="003A2AF1">
        <w:trPr>
          <w:trHeight w:val="205"/>
          <w:jc w:val="center"/>
        </w:trPr>
        <w:tc>
          <w:tcPr>
            <w:tcW w:w="2160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C39CA" w14:textId="3D258D92" w:rsidR="00D4743D" w:rsidRPr="00604DF4" w:rsidRDefault="00D4743D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umber of Organs</w:t>
            </w:r>
          </w:p>
        </w:tc>
        <w:tc>
          <w:tcPr>
            <w:tcW w:w="3240" w:type="dxa"/>
            <w:gridSpan w:val="2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1DD97" w14:textId="77777777" w:rsidR="00D4743D" w:rsidRPr="00604DF4" w:rsidRDefault="00D4743D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ount</w:t>
            </w:r>
          </w:p>
        </w:tc>
      </w:tr>
      <w:tr w:rsidR="00D4743D" w:rsidRPr="00604DF4" w14:paraId="0746D4F4" w14:textId="77777777" w:rsidTr="003A2AF1">
        <w:trPr>
          <w:trHeight w:val="173"/>
          <w:jc w:val="center"/>
        </w:trPr>
        <w:tc>
          <w:tcPr>
            <w:tcW w:w="216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AF6F5" w14:textId="77777777" w:rsidR="00D4743D" w:rsidRPr="00604DF4" w:rsidRDefault="00D4743D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1120F" w14:textId="77777777" w:rsidR="00D4743D" w:rsidRPr="00604DF4" w:rsidRDefault="00D4743D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4DF4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EA970" w14:textId="77777777" w:rsidR="00D4743D" w:rsidRPr="00604DF4" w:rsidRDefault="00D4743D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4DF4"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  <w:tr w:rsidR="00D4743D" w:rsidRPr="00604DF4" w14:paraId="07A0E6EB" w14:textId="77777777" w:rsidTr="003A2AF1">
        <w:trPr>
          <w:trHeight w:val="205"/>
          <w:jc w:val="center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44F03" w14:textId="7DE14810" w:rsidR="00D4743D" w:rsidRPr="00604DF4" w:rsidRDefault="00D4743D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7ECAB" w14:textId="3A6DCDF1" w:rsidR="00D4743D" w:rsidRPr="00604DF4" w:rsidRDefault="00D4743D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615F8E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F605E" w14:textId="57560AA7" w:rsidR="00D4743D" w:rsidRPr="00604DF4" w:rsidRDefault="00D4743D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615F8E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D4743D" w:rsidRPr="00604DF4" w14:paraId="30AE562A" w14:textId="77777777" w:rsidTr="003A2AF1">
        <w:trPr>
          <w:trHeight w:val="205"/>
          <w:jc w:val="center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C78702" w14:textId="670F2FF4" w:rsidR="00D4743D" w:rsidRDefault="00D4743D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-3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93360F" w14:textId="46793C63" w:rsidR="00D4743D" w:rsidRDefault="00615F8E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8DD196" w14:textId="45536F46" w:rsidR="00D4743D" w:rsidRPr="00604DF4" w:rsidRDefault="00615F8E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</w:t>
            </w:r>
          </w:p>
        </w:tc>
      </w:tr>
      <w:tr w:rsidR="00D4743D" w:rsidRPr="00604DF4" w14:paraId="09EED786" w14:textId="77777777" w:rsidTr="003A2AF1">
        <w:trPr>
          <w:trHeight w:val="205"/>
          <w:jc w:val="center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94D18C" w14:textId="7303AF69" w:rsidR="00D4743D" w:rsidRDefault="00D4743D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+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379723" w14:textId="5DD2D559" w:rsidR="00D4743D" w:rsidRPr="00604DF4" w:rsidRDefault="00D4743D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AE0B29" w14:textId="17A88846" w:rsidR="00D4743D" w:rsidRPr="00604DF4" w:rsidRDefault="00D4743D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</w:tbl>
    <w:p w14:paraId="24B9EC93" w14:textId="058EE55B" w:rsidR="00D4743D" w:rsidRDefault="00D4743D" w:rsidP="00E7782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083F178D" w14:textId="6FB60E64" w:rsidR="003F6526" w:rsidRDefault="003F6526" w:rsidP="00E7782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3F6526">
        <w:rPr>
          <w:rFonts w:ascii="Arial" w:hAnsi="Arial" w:cs="Arial"/>
          <w:b/>
          <w:bCs/>
          <w:sz w:val="22"/>
          <w:szCs w:val="22"/>
        </w:rPr>
        <w:t>Table S</w:t>
      </w:r>
      <w:r w:rsidR="00615F8E">
        <w:rPr>
          <w:rFonts w:ascii="Arial" w:hAnsi="Arial" w:cs="Arial"/>
          <w:b/>
          <w:bCs/>
          <w:sz w:val="22"/>
          <w:szCs w:val="22"/>
        </w:rPr>
        <w:t>2</w:t>
      </w:r>
      <w:r w:rsidRPr="003F6526">
        <w:rPr>
          <w:rFonts w:ascii="Arial" w:hAnsi="Arial" w:cs="Arial"/>
          <w:b/>
          <w:bCs/>
          <w:sz w:val="22"/>
          <w:szCs w:val="22"/>
        </w:rPr>
        <w:t xml:space="preserve">. Liver Disease </w:t>
      </w:r>
      <w:r>
        <w:rPr>
          <w:rFonts w:ascii="Arial" w:hAnsi="Arial" w:cs="Arial"/>
          <w:b/>
          <w:bCs/>
          <w:sz w:val="22"/>
          <w:szCs w:val="22"/>
        </w:rPr>
        <w:t xml:space="preserve">Characterization </w:t>
      </w:r>
      <w:r w:rsidRPr="003F6526">
        <w:rPr>
          <w:rFonts w:ascii="Arial" w:hAnsi="Arial" w:cs="Arial"/>
          <w:b/>
          <w:bCs/>
          <w:sz w:val="22"/>
          <w:szCs w:val="22"/>
        </w:rPr>
        <w:t>in Study Cohort.</w:t>
      </w:r>
    </w:p>
    <w:tbl>
      <w:tblPr>
        <w:tblW w:w="747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30"/>
        <w:gridCol w:w="1800"/>
        <w:gridCol w:w="1440"/>
      </w:tblGrid>
      <w:tr w:rsidR="003F6526" w:rsidRPr="00604DF4" w14:paraId="4DDF3E17" w14:textId="77777777" w:rsidTr="00F054A0">
        <w:trPr>
          <w:trHeight w:val="205"/>
          <w:jc w:val="center"/>
        </w:trPr>
        <w:tc>
          <w:tcPr>
            <w:tcW w:w="4230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E9E42" w14:textId="77777777" w:rsidR="003F6526" w:rsidRPr="00604DF4" w:rsidRDefault="003F6526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04DF4">
              <w:rPr>
                <w:rFonts w:ascii="Arial" w:hAnsi="Arial" w:cs="Arial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3240" w:type="dxa"/>
            <w:gridSpan w:val="2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A21CB" w14:textId="2786C260" w:rsidR="003F6526" w:rsidRPr="00604DF4" w:rsidRDefault="003F6526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04DF4">
              <w:rPr>
                <w:rFonts w:ascii="Arial" w:hAnsi="Arial" w:cs="Arial"/>
                <w:b/>
                <w:bCs/>
                <w:sz w:val="22"/>
                <w:szCs w:val="22"/>
              </w:rPr>
              <w:t>Co</w:t>
            </w:r>
            <w:r w:rsidR="00757076">
              <w:rPr>
                <w:rFonts w:ascii="Arial" w:hAnsi="Arial" w:cs="Arial"/>
                <w:b/>
                <w:bCs/>
                <w:sz w:val="22"/>
                <w:szCs w:val="22"/>
              </w:rPr>
              <w:t>unt</w:t>
            </w:r>
          </w:p>
        </w:tc>
      </w:tr>
      <w:tr w:rsidR="003F6526" w:rsidRPr="00604DF4" w14:paraId="27718B05" w14:textId="77777777" w:rsidTr="00F054A0">
        <w:trPr>
          <w:trHeight w:val="173"/>
          <w:jc w:val="center"/>
        </w:trPr>
        <w:tc>
          <w:tcPr>
            <w:tcW w:w="423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DCDED" w14:textId="77777777" w:rsidR="003F6526" w:rsidRPr="00604DF4" w:rsidRDefault="003F6526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1C136" w14:textId="77777777" w:rsidR="003F6526" w:rsidRPr="00604DF4" w:rsidRDefault="003F6526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4DF4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DEC5D" w14:textId="77777777" w:rsidR="003F6526" w:rsidRPr="00604DF4" w:rsidRDefault="003F6526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4DF4"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  <w:tr w:rsidR="003F6526" w:rsidRPr="00604DF4" w14:paraId="654EA92B" w14:textId="77777777" w:rsidTr="00F054A0">
        <w:trPr>
          <w:trHeight w:val="205"/>
          <w:jc w:val="center"/>
        </w:trPr>
        <w:tc>
          <w:tcPr>
            <w:tcW w:w="4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F138F" w14:textId="2F16E916" w:rsidR="003F6526" w:rsidRPr="00604DF4" w:rsidRDefault="00ED60FE" w:rsidP="003A2AF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</w:t>
            </w:r>
            <w:r w:rsidR="00757076">
              <w:rPr>
                <w:rFonts w:ascii="Arial" w:hAnsi="Arial" w:cs="Arial"/>
                <w:sz w:val="22"/>
                <w:szCs w:val="22"/>
              </w:rPr>
              <w:t>obar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757076">
              <w:rPr>
                <w:rFonts w:ascii="Arial" w:hAnsi="Arial" w:cs="Arial"/>
                <w:sz w:val="22"/>
                <w:szCs w:val="22"/>
              </w:rPr>
              <w:t>involvement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E3F7F" w14:textId="13AFBB44" w:rsidR="003F6526" w:rsidRPr="00604DF4" w:rsidRDefault="003F6526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6D037" w14:textId="77777777" w:rsidR="003F6526" w:rsidRPr="00604DF4" w:rsidRDefault="003F6526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37D81" w:rsidRPr="00604DF4" w14:paraId="71F95051" w14:textId="77777777" w:rsidTr="00F054A0">
        <w:trPr>
          <w:trHeight w:val="205"/>
          <w:jc w:val="center"/>
        </w:trPr>
        <w:tc>
          <w:tcPr>
            <w:tcW w:w="4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9407A" w14:textId="377F60CD" w:rsidR="003F6526" w:rsidRPr="00604DF4" w:rsidRDefault="003F6526" w:rsidP="00F054A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Unilobar</w:t>
            </w:r>
            <w:proofErr w:type="spellEnd"/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B6E5F" w14:textId="0EB73F7A" w:rsidR="003F6526" w:rsidRPr="00604DF4" w:rsidRDefault="003F6526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61B7D" w14:textId="54B4F3F0" w:rsidR="003F6526" w:rsidRPr="00604DF4" w:rsidRDefault="003F6526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</w:t>
            </w:r>
          </w:p>
        </w:tc>
      </w:tr>
      <w:tr w:rsidR="003F6526" w:rsidRPr="00604DF4" w14:paraId="5112D826" w14:textId="77777777" w:rsidTr="00F054A0">
        <w:trPr>
          <w:trHeight w:val="205"/>
          <w:jc w:val="center"/>
        </w:trPr>
        <w:tc>
          <w:tcPr>
            <w:tcW w:w="4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369682" w14:textId="2D60A98E" w:rsidR="003F6526" w:rsidRDefault="003F6526" w:rsidP="003F652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ultilobar</w:t>
            </w:r>
            <w:proofErr w:type="spellEnd"/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38C833" w14:textId="364B0040" w:rsidR="003F6526" w:rsidRPr="00604DF4" w:rsidRDefault="003F6526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65379B" w14:textId="12EA9BC6" w:rsidR="003F6526" w:rsidRPr="00604DF4" w:rsidRDefault="003F6526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</w:t>
            </w:r>
          </w:p>
        </w:tc>
      </w:tr>
      <w:tr w:rsidR="003F6526" w:rsidRPr="00604DF4" w14:paraId="5D075B4B" w14:textId="77777777" w:rsidTr="00F054A0">
        <w:trPr>
          <w:trHeight w:val="205"/>
          <w:jc w:val="center"/>
        </w:trPr>
        <w:tc>
          <w:tcPr>
            <w:tcW w:w="4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41FD3F" w14:textId="65110D66" w:rsidR="003F6526" w:rsidRDefault="00ED60FE" w:rsidP="00F054A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argest </w:t>
            </w:r>
            <w:r w:rsidR="00757076">
              <w:rPr>
                <w:rFonts w:ascii="Arial" w:hAnsi="Arial" w:cs="Arial"/>
                <w:sz w:val="22"/>
                <w:szCs w:val="22"/>
              </w:rPr>
              <w:t>metastatic lesion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9D3F1E" w14:textId="77777777" w:rsidR="003F6526" w:rsidRPr="00604DF4" w:rsidRDefault="003F6526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8B2497" w14:textId="77777777" w:rsidR="003F6526" w:rsidRPr="00604DF4" w:rsidRDefault="003F6526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D60FE" w:rsidRPr="00604DF4" w14:paraId="2B9078D4" w14:textId="77777777" w:rsidTr="00F054A0">
        <w:trPr>
          <w:trHeight w:val="205"/>
          <w:jc w:val="center"/>
        </w:trPr>
        <w:tc>
          <w:tcPr>
            <w:tcW w:w="4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46388D" w14:textId="31D668E0" w:rsidR="00ED60FE" w:rsidRDefault="00ED60FE" w:rsidP="00ED60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04DF4">
              <w:rPr>
                <w:rFonts w:ascii="Arial" w:hAnsi="Arial" w:cs="Arial"/>
                <w:sz w:val="22"/>
                <w:szCs w:val="22"/>
              </w:rPr>
              <w:t>≤3.0cm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F47BD2" w14:textId="016DEB51" w:rsidR="00ED60FE" w:rsidRPr="00604DF4" w:rsidRDefault="00ED60FE" w:rsidP="00ED60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3F1835" w14:textId="0DBAF0D9" w:rsidR="00ED60FE" w:rsidRPr="00604DF4" w:rsidRDefault="00ED60FE" w:rsidP="00ED60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7</w:t>
            </w:r>
          </w:p>
        </w:tc>
      </w:tr>
      <w:tr w:rsidR="00ED60FE" w:rsidRPr="00604DF4" w14:paraId="78FABBD0" w14:textId="77777777" w:rsidTr="00F054A0">
        <w:trPr>
          <w:trHeight w:val="205"/>
          <w:jc w:val="center"/>
        </w:trPr>
        <w:tc>
          <w:tcPr>
            <w:tcW w:w="4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78331B" w14:textId="03012F70" w:rsidR="00ED60FE" w:rsidRDefault="00ED60FE" w:rsidP="00ED60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04DF4">
              <w:rPr>
                <w:rFonts w:ascii="Arial" w:hAnsi="Arial" w:cs="Arial"/>
                <w:sz w:val="22"/>
                <w:szCs w:val="22"/>
              </w:rPr>
              <w:t>3.1 to 8.0cm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4D87B1" w14:textId="03309AC3" w:rsidR="00ED60FE" w:rsidRPr="00604DF4" w:rsidRDefault="00ED60FE" w:rsidP="00ED60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5B9F49" w14:textId="111F69DA" w:rsidR="00ED60FE" w:rsidRPr="00604DF4" w:rsidRDefault="00ED60FE" w:rsidP="00ED60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ED60FE" w:rsidRPr="00604DF4" w14:paraId="56964E2D" w14:textId="77777777" w:rsidTr="00F054A0">
        <w:trPr>
          <w:trHeight w:val="205"/>
          <w:jc w:val="center"/>
        </w:trPr>
        <w:tc>
          <w:tcPr>
            <w:tcW w:w="423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EA5C01" w14:textId="3FAF5460" w:rsidR="00ED60FE" w:rsidRDefault="00ED60FE" w:rsidP="00ED60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04DF4">
              <w:rPr>
                <w:rFonts w:ascii="Arial" w:hAnsi="Arial" w:cs="Arial"/>
                <w:sz w:val="22"/>
                <w:szCs w:val="22"/>
              </w:rPr>
              <w:t>≥8.1cm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D84B17" w14:textId="1C08AC13" w:rsidR="00ED60FE" w:rsidRPr="00604DF4" w:rsidRDefault="00ED60FE" w:rsidP="00ED60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C55D3A" w14:textId="4E276D78" w:rsidR="00ED60FE" w:rsidRPr="00604DF4" w:rsidRDefault="00ED60FE" w:rsidP="00ED60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</w:tbl>
    <w:p w14:paraId="37DF61FB" w14:textId="77777777" w:rsidR="003F6526" w:rsidRDefault="003F6526" w:rsidP="00E7782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7F5C25F5" w14:textId="4989450A" w:rsidR="00637D81" w:rsidRDefault="00637D81" w:rsidP="00637D8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3F6526">
        <w:rPr>
          <w:rFonts w:ascii="Arial" w:hAnsi="Arial" w:cs="Arial"/>
          <w:b/>
          <w:bCs/>
          <w:sz w:val="22"/>
          <w:szCs w:val="22"/>
        </w:rPr>
        <w:t>Table S</w:t>
      </w:r>
      <w:r w:rsidR="00615F8E">
        <w:rPr>
          <w:rFonts w:ascii="Arial" w:hAnsi="Arial" w:cs="Arial"/>
          <w:b/>
          <w:bCs/>
          <w:sz w:val="22"/>
          <w:szCs w:val="22"/>
        </w:rPr>
        <w:t>3</w:t>
      </w:r>
      <w:r w:rsidRPr="003F6526"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sz w:val="22"/>
          <w:szCs w:val="22"/>
        </w:rPr>
        <w:t>Extrahepatic Metastatic Disease Sites.</w:t>
      </w:r>
    </w:p>
    <w:tbl>
      <w:tblPr>
        <w:tblW w:w="540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60"/>
        <w:gridCol w:w="1800"/>
        <w:gridCol w:w="1440"/>
      </w:tblGrid>
      <w:tr w:rsidR="00637D81" w:rsidRPr="00604DF4" w14:paraId="1A2FE77D" w14:textId="77777777" w:rsidTr="003A2AF1">
        <w:trPr>
          <w:trHeight w:val="205"/>
          <w:jc w:val="center"/>
        </w:trPr>
        <w:tc>
          <w:tcPr>
            <w:tcW w:w="2160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92D9B" w14:textId="77777777" w:rsidR="00637D81" w:rsidRPr="00604DF4" w:rsidRDefault="00637D81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Extrahepatic Site</w:t>
            </w:r>
          </w:p>
        </w:tc>
        <w:tc>
          <w:tcPr>
            <w:tcW w:w="3240" w:type="dxa"/>
            <w:gridSpan w:val="2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741B0" w14:textId="77777777" w:rsidR="00637D81" w:rsidRPr="00604DF4" w:rsidRDefault="00637D81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ount</w:t>
            </w:r>
          </w:p>
        </w:tc>
      </w:tr>
      <w:tr w:rsidR="00637D81" w:rsidRPr="00604DF4" w14:paraId="6B485372" w14:textId="77777777" w:rsidTr="003A2AF1">
        <w:trPr>
          <w:trHeight w:val="173"/>
          <w:jc w:val="center"/>
        </w:trPr>
        <w:tc>
          <w:tcPr>
            <w:tcW w:w="216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06520" w14:textId="77777777" w:rsidR="00637D81" w:rsidRPr="00604DF4" w:rsidRDefault="00637D81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457BC" w14:textId="77777777" w:rsidR="00637D81" w:rsidRPr="00604DF4" w:rsidRDefault="00637D81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4DF4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6C2B3" w14:textId="77777777" w:rsidR="00637D81" w:rsidRPr="00604DF4" w:rsidRDefault="00637D81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04DF4"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  <w:tr w:rsidR="00637D81" w:rsidRPr="00604DF4" w14:paraId="2EBA5662" w14:textId="77777777" w:rsidTr="003A2AF1">
        <w:trPr>
          <w:trHeight w:val="205"/>
          <w:jc w:val="center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6375F" w14:textId="77777777" w:rsidR="00637D81" w:rsidRPr="00604DF4" w:rsidRDefault="00637D81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one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71432" w14:textId="2C620107" w:rsidR="00637D81" w:rsidRPr="00604DF4" w:rsidRDefault="00615F8E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EB673" w14:textId="16E65717" w:rsidR="00637D81" w:rsidRPr="00604DF4" w:rsidRDefault="00615F8E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637D81" w:rsidRPr="00604DF4" w14:paraId="47635FE7" w14:textId="77777777" w:rsidTr="003A2AF1">
        <w:trPr>
          <w:trHeight w:val="205"/>
          <w:jc w:val="center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90CA10" w14:textId="77777777" w:rsidR="00637D81" w:rsidRDefault="00637D81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rain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A4A731" w14:textId="5663DC73" w:rsidR="00637D81" w:rsidRDefault="00615F8E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AF0BC6" w14:textId="4FAE9CE0" w:rsidR="00637D81" w:rsidRPr="00604DF4" w:rsidRDefault="00637D81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615F8E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637D81" w:rsidRPr="00604DF4" w14:paraId="29010CFC" w14:textId="77777777" w:rsidTr="003A2AF1">
        <w:trPr>
          <w:trHeight w:val="205"/>
          <w:jc w:val="center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30ADE" w14:textId="77777777" w:rsidR="00637D81" w:rsidRPr="00604DF4" w:rsidRDefault="00637D81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ung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4BA58" w14:textId="77777777" w:rsidR="00637D81" w:rsidRPr="00604DF4" w:rsidRDefault="00637D81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D97B0" w14:textId="77777777" w:rsidR="00637D81" w:rsidRPr="00604DF4" w:rsidRDefault="00637D81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</w:t>
            </w:r>
          </w:p>
        </w:tc>
      </w:tr>
      <w:tr w:rsidR="00637D81" w:rsidRPr="00604DF4" w14:paraId="7C9AD7C9" w14:textId="77777777" w:rsidTr="003A2AF1">
        <w:trPr>
          <w:trHeight w:val="205"/>
          <w:jc w:val="center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5BF56B" w14:textId="77777777" w:rsidR="00637D81" w:rsidRDefault="00637D81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dal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E2C37D" w14:textId="77777777" w:rsidR="00637D81" w:rsidRPr="00604DF4" w:rsidRDefault="00637D81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728667" w14:textId="77777777" w:rsidR="00637D81" w:rsidRPr="00604DF4" w:rsidRDefault="00637D81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</w:t>
            </w:r>
          </w:p>
        </w:tc>
      </w:tr>
      <w:tr w:rsidR="00637D81" w:rsidRPr="00604DF4" w14:paraId="0DB2629B" w14:textId="77777777" w:rsidTr="003A2AF1">
        <w:trPr>
          <w:trHeight w:val="205"/>
          <w:jc w:val="center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5526F7" w14:textId="77777777" w:rsidR="00637D81" w:rsidRDefault="00637D81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ft Tissue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C4AF9D" w14:textId="77777777" w:rsidR="00637D81" w:rsidRPr="00604DF4" w:rsidRDefault="00637D81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920ABA" w14:textId="77777777" w:rsidR="00637D81" w:rsidRPr="00604DF4" w:rsidRDefault="00637D81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637D81" w:rsidRPr="00604DF4" w14:paraId="07A8F1D9" w14:textId="77777777" w:rsidTr="003A2AF1">
        <w:trPr>
          <w:trHeight w:val="205"/>
          <w:jc w:val="center"/>
        </w:trPr>
        <w:tc>
          <w:tcPr>
            <w:tcW w:w="21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7D9068" w14:textId="77777777" w:rsidR="00637D81" w:rsidRDefault="00637D81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198CD1" w14:textId="77777777" w:rsidR="00637D81" w:rsidRPr="00604DF4" w:rsidRDefault="00637D81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3C201D" w14:textId="77777777" w:rsidR="00637D81" w:rsidRPr="00604DF4" w:rsidRDefault="00637D81" w:rsidP="003A2AF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</w:tbl>
    <w:p w14:paraId="4BA96566" w14:textId="77777777" w:rsidR="00637D81" w:rsidRDefault="00637D81" w:rsidP="00E7782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1879A76F" w14:textId="77777777" w:rsidR="00637D81" w:rsidRDefault="00637D81" w:rsidP="00E7782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6FC7CF93" w14:textId="77777777" w:rsidR="00637D81" w:rsidRDefault="00637D81" w:rsidP="00E7782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0B19618D" w14:textId="77777777" w:rsidR="00637D81" w:rsidRDefault="00637D81" w:rsidP="00E7782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7DC82880" w14:textId="1218281E" w:rsidR="00637D81" w:rsidRDefault="00637D81" w:rsidP="00F054A0">
      <w:pPr>
        <w:rPr>
          <w:rFonts w:ascii="Arial" w:hAnsi="Arial" w:cs="Arial"/>
          <w:b/>
          <w:bCs/>
          <w:sz w:val="22"/>
          <w:szCs w:val="22"/>
        </w:rPr>
      </w:pPr>
    </w:p>
    <w:p w14:paraId="1831800B" w14:textId="77777777" w:rsidR="00637D81" w:rsidRDefault="00637D81" w:rsidP="00E7782B">
      <w:pPr>
        <w:spacing w:line="480" w:lineRule="auto"/>
        <w:rPr>
          <w:rFonts w:ascii="Arial" w:hAnsi="Arial" w:cs="Arial"/>
          <w:b/>
          <w:bCs/>
          <w:sz w:val="22"/>
          <w:szCs w:val="22"/>
        </w:rPr>
        <w:sectPr w:rsidR="00637D81" w:rsidSect="00637D8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6ED5BC3" w14:textId="0F1A8BC8" w:rsidR="00E7782B" w:rsidRPr="00E7782B" w:rsidRDefault="00E7782B" w:rsidP="00E7782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E7782B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="0095373B">
        <w:rPr>
          <w:rFonts w:ascii="Arial" w:hAnsi="Arial" w:cs="Arial"/>
          <w:b/>
          <w:bCs/>
          <w:sz w:val="22"/>
          <w:szCs w:val="22"/>
        </w:rPr>
        <w:t>4</w:t>
      </w:r>
      <w:r w:rsidRPr="00E7782B">
        <w:rPr>
          <w:rFonts w:ascii="Arial" w:hAnsi="Arial" w:cs="Arial"/>
          <w:b/>
          <w:bCs/>
          <w:sz w:val="22"/>
          <w:szCs w:val="22"/>
        </w:rPr>
        <w:t>. Tumor Response Rates of Tebentafusp Monotherapy and Tebentafusp with Concurrent Local Therapy (CLT) Stratified by Metastatic Disease Burden.</w:t>
      </w:r>
    </w:p>
    <w:tbl>
      <w:tblPr>
        <w:tblW w:w="1293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82"/>
        <w:gridCol w:w="1207"/>
        <w:gridCol w:w="987"/>
        <w:gridCol w:w="1536"/>
        <w:gridCol w:w="1537"/>
        <w:gridCol w:w="1442"/>
        <w:gridCol w:w="719"/>
        <w:gridCol w:w="1459"/>
        <w:gridCol w:w="863"/>
      </w:tblGrid>
      <w:tr w:rsidR="00E7782B" w:rsidRPr="00E7782B" w14:paraId="69BA1A94" w14:textId="77777777" w:rsidTr="00E7782B">
        <w:trPr>
          <w:trHeight w:val="286"/>
        </w:trPr>
        <w:tc>
          <w:tcPr>
            <w:tcW w:w="318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38916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5267" w:type="dxa"/>
            <w:gridSpan w:val="4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EF613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82B">
              <w:rPr>
                <w:rFonts w:ascii="Arial" w:hAnsi="Arial" w:cs="Arial"/>
                <w:b/>
                <w:bCs/>
                <w:sz w:val="22"/>
                <w:szCs w:val="22"/>
              </w:rPr>
              <w:t>Hepatic Only</w:t>
            </w:r>
          </w:p>
        </w:tc>
        <w:tc>
          <w:tcPr>
            <w:tcW w:w="4483" w:type="dxa"/>
            <w:gridSpan w:val="4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2EBBA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82B">
              <w:rPr>
                <w:rFonts w:ascii="Arial" w:hAnsi="Arial" w:cs="Arial"/>
                <w:b/>
                <w:bCs/>
                <w:sz w:val="22"/>
                <w:szCs w:val="22"/>
              </w:rPr>
              <w:t>Systemic</w:t>
            </w:r>
          </w:p>
        </w:tc>
      </w:tr>
      <w:tr w:rsidR="00E7782B" w:rsidRPr="00E7782B" w14:paraId="6D01E8DE" w14:textId="77777777" w:rsidTr="00E7782B">
        <w:trPr>
          <w:trHeight w:val="286"/>
        </w:trPr>
        <w:tc>
          <w:tcPr>
            <w:tcW w:w="3182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AA211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94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83B24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Tebentafusp</w:t>
            </w:r>
          </w:p>
        </w:tc>
        <w:tc>
          <w:tcPr>
            <w:tcW w:w="3073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1D388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Tebentafusp + CLT</w:t>
            </w:r>
          </w:p>
        </w:tc>
        <w:tc>
          <w:tcPr>
            <w:tcW w:w="2161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CE133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Tebentafusp</w:t>
            </w:r>
          </w:p>
        </w:tc>
        <w:tc>
          <w:tcPr>
            <w:tcW w:w="2322" w:type="dxa"/>
            <w:gridSpan w:val="2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81E5E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Tebentafusp + CLT</w:t>
            </w:r>
          </w:p>
        </w:tc>
      </w:tr>
      <w:tr w:rsidR="00E7782B" w:rsidRPr="00E7782B" w14:paraId="54DC3DAA" w14:textId="77777777" w:rsidTr="00E7782B">
        <w:trPr>
          <w:trHeight w:val="286"/>
        </w:trPr>
        <w:tc>
          <w:tcPr>
            <w:tcW w:w="3182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F7BFD" w14:textId="77777777" w:rsidR="00E7782B" w:rsidRPr="00E7782B" w:rsidRDefault="00E7782B" w:rsidP="00E7782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7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495F7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(n = 12)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A04B6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3AE2E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(n = 14)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E026A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F5EF8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(n = 12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B2E5B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E36DE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(n = 17)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BCC60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%</w:t>
            </w:r>
          </w:p>
        </w:tc>
      </w:tr>
      <w:tr w:rsidR="00E7782B" w:rsidRPr="00E7782B" w14:paraId="0978DFAF" w14:textId="77777777" w:rsidTr="00E7782B">
        <w:trPr>
          <w:trHeight w:val="286"/>
        </w:trPr>
        <w:tc>
          <w:tcPr>
            <w:tcW w:w="3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684D7" w14:textId="77777777" w:rsidR="00E7782B" w:rsidRPr="00E7782B" w:rsidRDefault="00E7782B" w:rsidP="00E7782B">
            <w:pPr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Best Overall Response</w:t>
            </w:r>
          </w:p>
        </w:tc>
        <w:tc>
          <w:tcPr>
            <w:tcW w:w="12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2FD07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1D5FA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AA8E4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E2132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C6A5B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9142E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7EA7F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BF668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7782B" w:rsidRPr="00E7782B" w14:paraId="111C589C" w14:textId="77777777" w:rsidTr="00E7782B">
        <w:trPr>
          <w:trHeight w:val="286"/>
        </w:trPr>
        <w:tc>
          <w:tcPr>
            <w:tcW w:w="3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9DF43" w14:textId="77777777" w:rsidR="00E7782B" w:rsidRPr="00E7782B" w:rsidRDefault="00E7782B" w:rsidP="00E7782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Complete Response</w:t>
            </w:r>
          </w:p>
        </w:tc>
        <w:tc>
          <w:tcPr>
            <w:tcW w:w="12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7115D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1F892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9E670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A11A8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4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43200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EE6EA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D92B2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1A1E3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7782B" w:rsidRPr="00E7782B" w14:paraId="4107439C" w14:textId="77777777" w:rsidTr="00E7782B">
        <w:trPr>
          <w:trHeight w:val="286"/>
        </w:trPr>
        <w:tc>
          <w:tcPr>
            <w:tcW w:w="3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015AB" w14:textId="77777777" w:rsidR="00E7782B" w:rsidRPr="00E7782B" w:rsidRDefault="00E7782B" w:rsidP="00E7782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Partial Response</w:t>
            </w:r>
          </w:p>
        </w:tc>
        <w:tc>
          <w:tcPr>
            <w:tcW w:w="12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BEF0D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EACD3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8F217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C5B96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4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24D4E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C6B93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7AFC1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E78A6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24</w:t>
            </w:r>
          </w:p>
        </w:tc>
      </w:tr>
      <w:tr w:rsidR="00E7782B" w:rsidRPr="00E7782B" w14:paraId="7FABA7D1" w14:textId="77777777" w:rsidTr="00E7782B">
        <w:trPr>
          <w:trHeight w:val="286"/>
        </w:trPr>
        <w:tc>
          <w:tcPr>
            <w:tcW w:w="3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98034" w14:textId="77777777" w:rsidR="00E7782B" w:rsidRPr="00E7782B" w:rsidRDefault="00E7782B" w:rsidP="00E7782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Stable Disease</w:t>
            </w:r>
          </w:p>
        </w:tc>
        <w:tc>
          <w:tcPr>
            <w:tcW w:w="12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81E23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8F6FC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80C51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5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D7969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4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77FE5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24A5D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B80EB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D7482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35</w:t>
            </w:r>
          </w:p>
        </w:tc>
      </w:tr>
      <w:tr w:rsidR="00E7782B" w:rsidRPr="00E7782B" w14:paraId="1B6C68EA" w14:textId="77777777" w:rsidTr="00E7782B">
        <w:trPr>
          <w:trHeight w:val="286"/>
        </w:trPr>
        <w:tc>
          <w:tcPr>
            <w:tcW w:w="3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20238" w14:textId="77777777" w:rsidR="00E7782B" w:rsidRPr="00E7782B" w:rsidRDefault="00E7782B" w:rsidP="00E7782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Progressive Disease</w:t>
            </w:r>
          </w:p>
        </w:tc>
        <w:tc>
          <w:tcPr>
            <w:tcW w:w="12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C23F1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BA94B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1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A8CCC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5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82CD4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4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C75C4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EB53F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C11F1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94582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41</w:t>
            </w:r>
          </w:p>
        </w:tc>
      </w:tr>
      <w:tr w:rsidR="00E7782B" w:rsidRPr="00E7782B" w14:paraId="62B99B51" w14:textId="77777777" w:rsidTr="00E7782B">
        <w:trPr>
          <w:trHeight w:val="286"/>
        </w:trPr>
        <w:tc>
          <w:tcPr>
            <w:tcW w:w="31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1A6EF" w14:textId="77777777" w:rsidR="00E7782B" w:rsidRPr="00E7782B" w:rsidRDefault="00E7782B" w:rsidP="00E7782B">
            <w:pPr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Objective response rate</w:t>
            </w:r>
          </w:p>
        </w:tc>
        <w:tc>
          <w:tcPr>
            <w:tcW w:w="12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DF511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F69A2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5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47198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5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6DD43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4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335B9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0C0A3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B2387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EC49E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24</w:t>
            </w:r>
          </w:p>
        </w:tc>
      </w:tr>
      <w:tr w:rsidR="00E7782B" w:rsidRPr="00E7782B" w14:paraId="369E3172" w14:textId="77777777" w:rsidTr="00E7782B">
        <w:trPr>
          <w:trHeight w:val="286"/>
        </w:trPr>
        <w:tc>
          <w:tcPr>
            <w:tcW w:w="318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85BEE" w14:textId="77777777" w:rsidR="00E7782B" w:rsidRPr="00E7782B" w:rsidRDefault="00E7782B" w:rsidP="00E7782B">
            <w:pPr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Disease control rate</w:t>
            </w:r>
          </w:p>
        </w:tc>
        <w:tc>
          <w:tcPr>
            <w:tcW w:w="120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B6358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8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F156B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153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5534F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53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9C255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71</w:t>
            </w:r>
          </w:p>
        </w:tc>
        <w:tc>
          <w:tcPr>
            <w:tcW w:w="144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11F67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71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E9B3E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677C9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86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E20D3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59</w:t>
            </w:r>
          </w:p>
        </w:tc>
      </w:tr>
    </w:tbl>
    <w:p w14:paraId="0EB81BD5" w14:textId="77777777" w:rsidR="00633EEE" w:rsidRPr="009B3EDA" w:rsidRDefault="00633EEE" w:rsidP="00633EEE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01A22539" w14:textId="77777777" w:rsidR="00514A74" w:rsidRPr="009B3EDA" w:rsidRDefault="00514A74" w:rsidP="00440939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574131F5" w14:textId="77777777" w:rsidR="00440939" w:rsidRPr="009B3EDA" w:rsidRDefault="00440939" w:rsidP="0098794E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5D9FD361" w14:textId="77777777" w:rsidR="00DD31F6" w:rsidRDefault="00DD31F6" w:rsidP="0098794E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169D1515" w14:textId="77777777" w:rsidR="00B934D7" w:rsidRDefault="00B934D7" w:rsidP="0098794E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31F5ABEB" w14:textId="77777777" w:rsidR="00B934D7" w:rsidRDefault="00B934D7" w:rsidP="0098794E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4905DDE3" w14:textId="77777777" w:rsidR="00B934D7" w:rsidRDefault="00B934D7" w:rsidP="0098794E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6377F52A" w14:textId="77777777" w:rsidR="00E7782B" w:rsidRDefault="00E7782B" w:rsidP="0098794E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40F46C51" w14:textId="77777777" w:rsidR="00E7782B" w:rsidRDefault="00E7782B" w:rsidP="0098794E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30E7B12B" w14:textId="77777777" w:rsidR="00E7782B" w:rsidRDefault="00E7782B" w:rsidP="0098794E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389901B4" w14:textId="477D61D6" w:rsidR="00E7782B" w:rsidRPr="00E7782B" w:rsidRDefault="00E7782B" w:rsidP="00E7782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E7782B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="0095373B">
        <w:rPr>
          <w:rFonts w:ascii="Arial" w:hAnsi="Arial" w:cs="Arial"/>
          <w:b/>
          <w:bCs/>
          <w:sz w:val="22"/>
          <w:szCs w:val="22"/>
        </w:rPr>
        <w:t>5</w:t>
      </w:r>
      <w:r w:rsidRPr="00E7782B">
        <w:rPr>
          <w:rFonts w:ascii="Arial" w:hAnsi="Arial" w:cs="Arial"/>
          <w:b/>
          <w:bCs/>
          <w:sz w:val="22"/>
          <w:szCs w:val="22"/>
        </w:rPr>
        <w:t>. Tumor Response Rates of Tebentafusp with Various Liver-Directed Therapies</w:t>
      </w:r>
    </w:p>
    <w:tbl>
      <w:tblPr>
        <w:tblW w:w="1292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10"/>
        <w:gridCol w:w="1031"/>
        <w:gridCol w:w="319"/>
        <w:gridCol w:w="876"/>
        <w:gridCol w:w="294"/>
        <w:gridCol w:w="1206"/>
        <w:gridCol w:w="792"/>
        <w:gridCol w:w="1037"/>
        <w:gridCol w:w="502"/>
        <w:gridCol w:w="1260"/>
        <w:gridCol w:w="628"/>
        <w:gridCol w:w="686"/>
        <w:gridCol w:w="298"/>
        <w:gridCol w:w="1119"/>
        <w:gridCol w:w="363"/>
      </w:tblGrid>
      <w:tr w:rsidR="00E7782B" w:rsidRPr="00E7782B" w14:paraId="21AF5034" w14:textId="77777777" w:rsidTr="00E7782B">
        <w:trPr>
          <w:trHeight w:val="269"/>
        </w:trPr>
        <w:tc>
          <w:tcPr>
            <w:tcW w:w="2510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F73ED" w14:textId="77777777" w:rsidR="00E7782B" w:rsidRPr="00E7782B" w:rsidRDefault="00E7782B" w:rsidP="00E7782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2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F029E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782B">
              <w:rPr>
                <w:rFonts w:ascii="Arial" w:hAnsi="Arial" w:cs="Arial"/>
                <w:b/>
                <w:bCs/>
                <w:sz w:val="18"/>
                <w:szCs w:val="18"/>
              </w:rPr>
              <w:t>Radiation</w:t>
            </w:r>
          </w:p>
        </w:tc>
        <w:tc>
          <w:tcPr>
            <w:tcW w:w="1170" w:type="dxa"/>
            <w:gridSpan w:val="2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45818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782B">
              <w:rPr>
                <w:rFonts w:ascii="Arial" w:hAnsi="Arial" w:cs="Arial"/>
                <w:b/>
                <w:bCs/>
                <w:sz w:val="18"/>
                <w:szCs w:val="18"/>
              </w:rPr>
              <w:t>Ablation</w:t>
            </w:r>
          </w:p>
        </w:tc>
        <w:tc>
          <w:tcPr>
            <w:tcW w:w="1998" w:type="dxa"/>
            <w:gridSpan w:val="2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44B63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782B">
              <w:rPr>
                <w:rFonts w:ascii="Arial" w:hAnsi="Arial" w:cs="Arial"/>
                <w:b/>
                <w:bCs/>
                <w:sz w:val="18"/>
                <w:szCs w:val="18"/>
              </w:rPr>
              <w:t>Radioembolization</w:t>
            </w:r>
          </w:p>
        </w:tc>
        <w:tc>
          <w:tcPr>
            <w:tcW w:w="1539" w:type="dxa"/>
            <w:gridSpan w:val="2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CF76B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782B">
              <w:rPr>
                <w:rFonts w:ascii="Arial" w:hAnsi="Arial" w:cs="Arial"/>
                <w:b/>
                <w:bCs/>
                <w:sz w:val="18"/>
                <w:szCs w:val="18"/>
              </w:rPr>
              <w:t>Bland Embolization</w:t>
            </w:r>
          </w:p>
        </w:tc>
        <w:tc>
          <w:tcPr>
            <w:tcW w:w="1888" w:type="dxa"/>
            <w:gridSpan w:val="2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CB7A3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E7782B">
              <w:rPr>
                <w:rFonts w:ascii="Arial" w:hAnsi="Arial" w:cs="Arial"/>
                <w:b/>
                <w:bCs/>
                <w:sz w:val="18"/>
                <w:szCs w:val="18"/>
              </w:rPr>
              <w:t>Immunoembolization</w:t>
            </w:r>
            <w:proofErr w:type="spellEnd"/>
          </w:p>
        </w:tc>
        <w:tc>
          <w:tcPr>
            <w:tcW w:w="984" w:type="dxa"/>
            <w:gridSpan w:val="2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DB41F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782B">
              <w:rPr>
                <w:rFonts w:ascii="Arial" w:hAnsi="Arial" w:cs="Arial"/>
                <w:b/>
                <w:bCs/>
                <w:sz w:val="18"/>
                <w:szCs w:val="18"/>
              </w:rPr>
              <w:t>TACE</w:t>
            </w:r>
          </w:p>
        </w:tc>
        <w:tc>
          <w:tcPr>
            <w:tcW w:w="1482" w:type="dxa"/>
            <w:gridSpan w:val="2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3BCD0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782B">
              <w:rPr>
                <w:rFonts w:ascii="Arial" w:hAnsi="Arial" w:cs="Arial"/>
                <w:b/>
                <w:bCs/>
                <w:sz w:val="18"/>
                <w:szCs w:val="18"/>
              </w:rPr>
              <w:t>Any Embolization</w:t>
            </w:r>
          </w:p>
        </w:tc>
      </w:tr>
      <w:tr w:rsidR="00E7782B" w:rsidRPr="00E7782B" w14:paraId="22AB2608" w14:textId="77777777" w:rsidTr="00E7782B">
        <w:trPr>
          <w:trHeight w:val="269"/>
        </w:trPr>
        <w:tc>
          <w:tcPr>
            <w:tcW w:w="251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4B028" w14:textId="77777777" w:rsidR="00E7782B" w:rsidRPr="00E7782B" w:rsidRDefault="00E7782B" w:rsidP="00E778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6E37F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(n = 10)</w:t>
            </w:r>
          </w:p>
        </w:tc>
        <w:tc>
          <w:tcPr>
            <w:tcW w:w="319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2475E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8BEE2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(n = 4)</w:t>
            </w:r>
          </w:p>
        </w:tc>
        <w:tc>
          <w:tcPr>
            <w:tcW w:w="29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FC6DB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CA8D6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(n = 3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5D516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C8170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(n = 2)</w:t>
            </w:r>
          </w:p>
        </w:tc>
        <w:tc>
          <w:tcPr>
            <w:tcW w:w="502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E745C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2E2FD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(n = 3)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AB73C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462E6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(n = 3)</w:t>
            </w:r>
          </w:p>
        </w:tc>
        <w:tc>
          <w:tcPr>
            <w:tcW w:w="29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2CCD3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88821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(n = 11)</w:t>
            </w:r>
          </w:p>
        </w:tc>
        <w:tc>
          <w:tcPr>
            <w:tcW w:w="363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B3849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%</w:t>
            </w:r>
          </w:p>
        </w:tc>
      </w:tr>
      <w:tr w:rsidR="00E7782B" w:rsidRPr="00E7782B" w14:paraId="2841503D" w14:textId="77777777" w:rsidTr="00E7782B">
        <w:trPr>
          <w:trHeight w:val="269"/>
        </w:trPr>
        <w:tc>
          <w:tcPr>
            <w:tcW w:w="2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ECEC2" w14:textId="77777777" w:rsidR="00E7782B" w:rsidRPr="00E7782B" w:rsidRDefault="00E7782B" w:rsidP="00E7782B">
            <w:pPr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Best Overall Response</w:t>
            </w:r>
          </w:p>
        </w:tc>
        <w:tc>
          <w:tcPr>
            <w:tcW w:w="1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EB7C0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C2154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798F7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4028A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2348F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73647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A23F2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1F92C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0C2EE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31C46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06DFE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86477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3161B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3BA5D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7782B" w:rsidRPr="00E7782B" w14:paraId="0352B6B3" w14:textId="77777777" w:rsidTr="00E7782B">
        <w:trPr>
          <w:trHeight w:val="269"/>
        </w:trPr>
        <w:tc>
          <w:tcPr>
            <w:tcW w:w="2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FEE74" w14:textId="77777777" w:rsidR="00E7782B" w:rsidRPr="00E7782B" w:rsidRDefault="00E7782B" w:rsidP="00E778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Complete Response</w:t>
            </w:r>
          </w:p>
        </w:tc>
        <w:tc>
          <w:tcPr>
            <w:tcW w:w="1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BBE1E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966FB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07C1C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5F83D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13399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53C97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235AF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269B2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D9387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16EEA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91525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D1C4F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3E3CE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73F42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E7782B" w:rsidRPr="00E7782B" w14:paraId="1210082B" w14:textId="77777777" w:rsidTr="00E7782B">
        <w:trPr>
          <w:trHeight w:val="269"/>
        </w:trPr>
        <w:tc>
          <w:tcPr>
            <w:tcW w:w="2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79DEA" w14:textId="77777777" w:rsidR="00E7782B" w:rsidRPr="00E7782B" w:rsidRDefault="00E7782B" w:rsidP="00E778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Partial Response</w:t>
            </w:r>
          </w:p>
        </w:tc>
        <w:tc>
          <w:tcPr>
            <w:tcW w:w="1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1C5EB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2A3C8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22093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8770D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C0AC8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68B6C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F963C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35A23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59821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9F24B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10BF4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447E9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79F4B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6DE6F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E7782B" w:rsidRPr="00E7782B" w14:paraId="72491EC8" w14:textId="77777777" w:rsidTr="00E7782B">
        <w:trPr>
          <w:trHeight w:val="269"/>
        </w:trPr>
        <w:tc>
          <w:tcPr>
            <w:tcW w:w="2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603CF" w14:textId="77777777" w:rsidR="00E7782B" w:rsidRPr="00E7782B" w:rsidRDefault="00E7782B" w:rsidP="00E778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Stable Disease</w:t>
            </w:r>
          </w:p>
        </w:tc>
        <w:tc>
          <w:tcPr>
            <w:tcW w:w="1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CD9CA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C000F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B2BF2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1BD5B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A08BF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E8C88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23511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AAA16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BF0D3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29887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276FE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BC32B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B1ABF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DC7DC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55</w:t>
            </w:r>
          </w:p>
        </w:tc>
      </w:tr>
      <w:tr w:rsidR="00E7782B" w:rsidRPr="00E7782B" w14:paraId="0CDBE1CB" w14:textId="77777777" w:rsidTr="00E7782B">
        <w:trPr>
          <w:trHeight w:val="269"/>
        </w:trPr>
        <w:tc>
          <w:tcPr>
            <w:tcW w:w="2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ED304" w14:textId="77777777" w:rsidR="00E7782B" w:rsidRPr="00E7782B" w:rsidRDefault="00E7782B" w:rsidP="00E7782B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Progressive Disease</w:t>
            </w:r>
          </w:p>
        </w:tc>
        <w:tc>
          <w:tcPr>
            <w:tcW w:w="1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24419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B78D4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73FB2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371F9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81CED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A5DCF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D87AF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B4928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28070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6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61ABB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C742A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14F3E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9CB26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3518A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36</w:t>
            </w:r>
          </w:p>
        </w:tc>
      </w:tr>
      <w:tr w:rsidR="00E7782B" w:rsidRPr="00E7782B" w14:paraId="281FA49B" w14:textId="77777777" w:rsidTr="00E7782B">
        <w:trPr>
          <w:trHeight w:val="269"/>
        </w:trPr>
        <w:tc>
          <w:tcPr>
            <w:tcW w:w="2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1E73C" w14:textId="77777777" w:rsidR="00E7782B" w:rsidRPr="00E7782B" w:rsidRDefault="00E7782B" w:rsidP="00E7782B">
            <w:pPr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Objective response rate</w:t>
            </w:r>
          </w:p>
        </w:tc>
        <w:tc>
          <w:tcPr>
            <w:tcW w:w="1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0D55F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6588E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01E84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FB37A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51D05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73085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D20C8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F508D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21E65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4D51F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0C43A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4C739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BD3F5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F60C2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E7782B" w:rsidRPr="00E7782B" w14:paraId="31F8C947" w14:textId="77777777" w:rsidTr="00E7782B">
        <w:trPr>
          <w:trHeight w:val="269"/>
        </w:trPr>
        <w:tc>
          <w:tcPr>
            <w:tcW w:w="25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A95A3" w14:textId="77777777" w:rsidR="00E7782B" w:rsidRPr="00E7782B" w:rsidRDefault="00E7782B" w:rsidP="00E7782B">
            <w:pPr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Disease control rate</w:t>
            </w:r>
          </w:p>
        </w:tc>
        <w:tc>
          <w:tcPr>
            <w:tcW w:w="103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B8B6C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1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075B7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87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0D242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9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F1394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2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EFA4B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9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4EDCF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03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3DA84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2DC42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8B5CF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2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373FB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68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53D59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9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F5F04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11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CF492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6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F4FE5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2B">
              <w:rPr>
                <w:rFonts w:ascii="Arial" w:hAnsi="Arial" w:cs="Arial"/>
                <w:sz w:val="18"/>
                <w:szCs w:val="18"/>
              </w:rPr>
              <w:t>64</w:t>
            </w:r>
          </w:p>
        </w:tc>
      </w:tr>
    </w:tbl>
    <w:p w14:paraId="4FE283A9" w14:textId="77777777" w:rsidR="00E7782B" w:rsidRPr="009B3EDA" w:rsidRDefault="00E7782B" w:rsidP="0098794E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7F62A9DA" w14:textId="37DE9DA7" w:rsidR="00E7782B" w:rsidRDefault="00E7782B" w:rsidP="00E7782B">
      <w:pPr>
        <w:spacing w:line="480" w:lineRule="auto"/>
        <w:rPr>
          <w:rFonts w:ascii="Arial" w:hAnsi="Arial" w:cs="Arial"/>
          <w:sz w:val="22"/>
          <w:szCs w:val="22"/>
        </w:rPr>
      </w:pPr>
      <w:r w:rsidRPr="00E7782B">
        <w:rPr>
          <w:rFonts w:ascii="Arial" w:hAnsi="Arial" w:cs="Arial"/>
          <w:b/>
          <w:bCs/>
          <w:sz w:val="22"/>
          <w:szCs w:val="22"/>
        </w:rPr>
        <w:t>Table S</w:t>
      </w:r>
      <w:r w:rsidR="0095373B">
        <w:rPr>
          <w:rFonts w:ascii="Arial" w:hAnsi="Arial" w:cs="Arial"/>
          <w:b/>
          <w:bCs/>
          <w:sz w:val="22"/>
          <w:szCs w:val="22"/>
        </w:rPr>
        <w:t>6</w:t>
      </w:r>
      <w:r w:rsidRPr="00E7782B">
        <w:rPr>
          <w:rFonts w:ascii="Arial" w:hAnsi="Arial" w:cs="Arial"/>
          <w:b/>
          <w:bCs/>
          <w:sz w:val="22"/>
          <w:szCs w:val="22"/>
        </w:rPr>
        <w:t>. Subsequent Systemic Therapies after Tebentafusp Discontinuation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E7782B">
        <w:rPr>
          <w:rFonts w:ascii="Arial" w:hAnsi="Arial" w:cs="Arial"/>
          <w:sz w:val="22"/>
          <w:szCs w:val="22"/>
        </w:rPr>
        <w:t>Immune checkpoint blockade (ICB).</w:t>
      </w:r>
    </w:p>
    <w:tbl>
      <w:tblPr>
        <w:tblW w:w="830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50"/>
        <w:gridCol w:w="4350"/>
      </w:tblGrid>
      <w:tr w:rsidR="00E7782B" w:rsidRPr="00E7782B" w14:paraId="30E64AC7" w14:textId="77777777" w:rsidTr="00E7782B">
        <w:trPr>
          <w:trHeight w:val="178"/>
          <w:jc w:val="center"/>
        </w:trPr>
        <w:tc>
          <w:tcPr>
            <w:tcW w:w="3940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A2B550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82B">
              <w:rPr>
                <w:rFonts w:ascii="Arial" w:hAnsi="Arial" w:cs="Arial"/>
                <w:b/>
                <w:bCs/>
                <w:sz w:val="22"/>
                <w:szCs w:val="22"/>
              </w:rPr>
              <w:t>Subsequent Therapy</w:t>
            </w:r>
          </w:p>
        </w:tc>
        <w:tc>
          <w:tcPr>
            <w:tcW w:w="4340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12BCEA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782B">
              <w:rPr>
                <w:rFonts w:ascii="Arial" w:hAnsi="Arial" w:cs="Arial"/>
                <w:b/>
                <w:bCs/>
                <w:sz w:val="22"/>
                <w:szCs w:val="22"/>
              </w:rPr>
              <w:t>Number of Patients (%)</w:t>
            </w:r>
          </w:p>
        </w:tc>
      </w:tr>
      <w:tr w:rsidR="00E7782B" w:rsidRPr="00E7782B" w14:paraId="61F295AA" w14:textId="77777777" w:rsidTr="00E7782B">
        <w:trPr>
          <w:trHeight w:val="125"/>
          <w:jc w:val="center"/>
        </w:trPr>
        <w:tc>
          <w:tcPr>
            <w:tcW w:w="394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CF922E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Dual ICB</w:t>
            </w:r>
          </w:p>
        </w:tc>
        <w:tc>
          <w:tcPr>
            <w:tcW w:w="434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27B90A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8 (44%)</w:t>
            </w:r>
          </w:p>
        </w:tc>
      </w:tr>
      <w:tr w:rsidR="00E7782B" w:rsidRPr="00E7782B" w14:paraId="03D80953" w14:textId="77777777" w:rsidTr="00E7782B">
        <w:trPr>
          <w:trHeight w:val="20"/>
          <w:jc w:val="center"/>
        </w:trPr>
        <w:tc>
          <w:tcPr>
            <w:tcW w:w="3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647D4A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Single ICB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275440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2 (11%)</w:t>
            </w:r>
          </w:p>
        </w:tc>
      </w:tr>
      <w:tr w:rsidR="00E7782B" w:rsidRPr="00E7782B" w14:paraId="315093CC" w14:textId="77777777" w:rsidTr="00E7782B">
        <w:trPr>
          <w:trHeight w:val="20"/>
          <w:jc w:val="center"/>
        </w:trPr>
        <w:tc>
          <w:tcPr>
            <w:tcW w:w="3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EA621D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Targeted Therapy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C2A569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3 (21%)</w:t>
            </w:r>
          </w:p>
        </w:tc>
      </w:tr>
      <w:tr w:rsidR="00E7782B" w:rsidRPr="00E7782B" w14:paraId="7BE25131" w14:textId="77777777" w:rsidTr="00E7782B">
        <w:trPr>
          <w:trHeight w:val="43"/>
          <w:jc w:val="center"/>
        </w:trPr>
        <w:tc>
          <w:tcPr>
            <w:tcW w:w="39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42CD1A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Clinical Trial</w:t>
            </w:r>
          </w:p>
        </w:tc>
        <w:tc>
          <w:tcPr>
            <w:tcW w:w="43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C35009" w14:textId="77777777" w:rsidR="00E7782B" w:rsidRPr="00E7782B" w:rsidRDefault="00E7782B" w:rsidP="00E778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782B">
              <w:rPr>
                <w:rFonts w:ascii="Arial" w:hAnsi="Arial" w:cs="Arial"/>
                <w:sz w:val="22"/>
                <w:szCs w:val="22"/>
              </w:rPr>
              <w:t>5 (36%)</w:t>
            </w:r>
          </w:p>
        </w:tc>
      </w:tr>
    </w:tbl>
    <w:p w14:paraId="360DE709" w14:textId="77777777" w:rsidR="00E7782B" w:rsidRPr="00E7782B" w:rsidRDefault="00E7782B" w:rsidP="00E7782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4F20413A" w14:textId="77777777" w:rsidR="00BE6A4C" w:rsidRDefault="00BE6A4C" w:rsidP="0098794E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174C9F0E" w14:textId="77777777" w:rsidR="0087573E" w:rsidRDefault="0087573E" w:rsidP="0098794E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1EA14122" w14:textId="77777777" w:rsidR="0087573E" w:rsidRDefault="0087573E" w:rsidP="0098794E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31B9AC83" w14:textId="77777777" w:rsidR="0087573E" w:rsidRDefault="0087573E" w:rsidP="0098794E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36F6766A" w14:textId="7A0BE45A" w:rsidR="0087573E" w:rsidRDefault="0087573E" w:rsidP="0098794E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Figure S1. </w:t>
      </w:r>
      <w:r w:rsidRPr="0087573E">
        <w:rPr>
          <w:rFonts w:ascii="Arial" w:hAnsi="Arial" w:cs="Arial"/>
          <w:b/>
          <w:bCs/>
          <w:sz w:val="22"/>
          <w:szCs w:val="22"/>
        </w:rPr>
        <w:t xml:space="preserve">Progression Free Survival of Patients Receiving Tebentafusp with Concurrent Local Therapies Stratified by Metastatic Disease Burden. </w:t>
      </w:r>
      <w:r w:rsidRPr="0087573E">
        <w:rPr>
          <w:rFonts w:ascii="Arial" w:hAnsi="Arial" w:cs="Arial"/>
          <w:sz w:val="22"/>
          <w:szCs w:val="22"/>
        </w:rPr>
        <w:t>Extrahepatic therapy (EHT) and liver-directed therapy (LDT).</w:t>
      </w:r>
    </w:p>
    <w:p w14:paraId="1BDD1A3A" w14:textId="46EF5E0E" w:rsidR="0087573E" w:rsidRPr="0087573E" w:rsidRDefault="0087573E" w:rsidP="0098794E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87573E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67F82416" wp14:editId="67E18CE0">
            <wp:extent cx="8194431" cy="4461523"/>
            <wp:effectExtent l="0" t="0" r="0" b="0"/>
            <wp:docPr id="12" name="Picture 11">
              <a:extLst xmlns:a="http://schemas.openxmlformats.org/drawingml/2006/main">
                <a:ext uri="{FF2B5EF4-FFF2-40B4-BE49-F238E27FC236}">
                  <a16:creationId xmlns:a16="http://schemas.microsoft.com/office/drawing/2014/main" id="{3E8F32E2-3C3F-BC15-B36B-5B7AB3FAD4A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>
                      <a:extLst>
                        <a:ext uri="{FF2B5EF4-FFF2-40B4-BE49-F238E27FC236}">
                          <a16:creationId xmlns:a16="http://schemas.microsoft.com/office/drawing/2014/main" id="{3E8F32E2-3C3F-BC15-B36B-5B7AB3FAD4A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205562" cy="4467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7573E" w:rsidRPr="0087573E" w:rsidSect="00637D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5E5280"/>
    <w:multiLevelType w:val="hybridMultilevel"/>
    <w:tmpl w:val="B4D8654E"/>
    <w:lvl w:ilvl="0" w:tplc="681C8A28">
      <w:numFmt w:val="bullet"/>
      <w:lvlText w:val="-"/>
      <w:lvlJc w:val="left"/>
      <w:pPr>
        <w:ind w:left="108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30F341C"/>
    <w:multiLevelType w:val="hybridMultilevel"/>
    <w:tmpl w:val="81BC7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916373"/>
    <w:multiLevelType w:val="hybridMultilevel"/>
    <w:tmpl w:val="7D2689EC"/>
    <w:lvl w:ilvl="0" w:tplc="7A3A9638">
      <w:start w:val="202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590CB5"/>
    <w:multiLevelType w:val="hybridMultilevel"/>
    <w:tmpl w:val="0BA4D0D2"/>
    <w:lvl w:ilvl="0" w:tplc="0ED442C6">
      <w:start w:val="7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124687"/>
    <w:multiLevelType w:val="hybridMultilevel"/>
    <w:tmpl w:val="E714A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3245017">
    <w:abstractNumId w:val="0"/>
  </w:num>
  <w:num w:numId="2" w16cid:durableId="2118090538">
    <w:abstractNumId w:val="3"/>
  </w:num>
  <w:num w:numId="3" w16cid:durableId="923102329">
    <w:abstractNumId w:val="2"/>
  </w:num>
  <w:num w:numId="4" w16cid:durableId="865487644">
    <w:abstractNumId w:val="1"/>
  </w:num>
  <w:num w:numId="5" w16cid:durableId="124271726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F4B"/>
    <w:rsid w:val="00004213"/>
    <w:rsid w:val="00005689"/>
    <w:rsid w:val="000276F7"/>
    <w:rsid w:val="00033B4D"/>
    <w:rsid w:val="00047149"/>
    <w:rsid w:val="00052F03"/>
    <w:rsid w:val="00053DAD"/>
    <w:rsid w:val="0008538C"/>
    <w:rsid w:val="00093746"/>
    <w:rsid w:val="00095CC7"/>
    <w:rsid w:val="000A2D55"/>
    <w:rsid w:val="000B58B9"/>
    <w:rsid w:val="000B722D"/>
    <w:rsid w:val="000C03F8"/>
    <w:rsid w:val="000F0440"/>
    <w:rsid w:val="000F2E42"/>
    <w:rsid w:val="000F64B9"/>
    <w:rsid w:val="000F6EB7"/>
    <w:rsid w:val="000F748F"/>
    <w:rsid w:val="00113115"/>
    <w:rsid w:val="00114A8F"/>
    <w:rsid w:val="001316D7"/>
    <w:rsid w:val="001349C3"/>
    <w:rsid w:val="0013530C"/>
    <w:rsid w:val="001432D4"/>
    <w:rsid w:val="00152D88"/>
    <w:rsid w:val="00164EB6"/>
    <w:rsid w:val="0016530C"/>
    <w:rsid w:val="00173857"/>
    <w:rsid w:val="001803B0"/>
    <w:rsid w:val="00181A6E"/>
    <w:rsid w:val="00185C9D"/>
    <w:rsid w:val="00187EFF"/>
    <w:rsid w:val="001963CF"/>
    <w:rsid w:val="001A6636"/>
    <w:rsid w:val="001B03AB"/>
    <w:rsid w:val="001B2688"/>
    <w:rsid w:val="001C6C45"/>
    <w:rsid w:val="001D3628"/>
    <w:rsid w:val="00202189"/>
    <w:rsid w:val="002049B6"/>
    <w:rsid w:val="00205DDD"/>
    <w:rsid w:val="00212421"/>
    <w:rsid w:val="00213B15"/>
    <w:rsid w:val="00215792"/>
    <w:rsid w:val="002165F6"/>
    <w:rsid w:val="0022205A"/>
    <w:rsid w:val="00222EEC"/>
    <w:rsid w:val="00243597"/>
    <w:rsid w:val="00246EF4"/>
    <w:rsid w:val="0028074C"/>
    <w:rsid w:val="002815ED"/>
    <w:rsid w:val="002A15EC"/>
    <w:rsid w:val="002B546D"/>
    <w:rsid w:val="002C5795"/>
    <w:rsid w:val="002D4AF5"/>
    <w:rsid w:val="002E527D"/>
    <w:rsid w:val="002F3EFE"/>
    <w:rsid w:val="00312F69"/>
    <w:rsid w:val="003152A0"/>
    <w:rsid w:val="00315EB8"/>
    <w:rsid w:val="003472F2"/>
    <w:rsid w:val="00350142"/>
    <w:rsid w:val="003533AC"/>
    <w:rsid w:val="00353D9A"/>
    <w:rsid w:val="00362F8C"/>
    <w:rsid w:val="0037291A"/>
    <w:rsid w:val="00394E5D"/>
    <w:rsid w:val="003D10C4"/>
    <w:rsid w:val="003E2396"/>
    <w:rsid w:val="003E5FA3"/>
    <w:rsid w:val="003F6526"/>
    <w:rsid w:val="004103F0"/>
    <w:rsid w:val="0042440C"/>
    <w:rsid w:val="00430FB7"/>
    <w:rsid w:val="0043100E"/>
    <w:rsid w:val="00440939"/>
    <w:rsid w:val="00452168"/>
    <w:rsid w:val="00452FAA"/>
    <w:rsid w:val="00454E85"/>
    <w:rsid w:val="00456CF4"/>
    <w:rsid w:val="0046330C"/>
    <w:rsid w:val="00464099"/>
    <w:rsid w:val="0046552C"/>
    <w:rsid w:val="0046705B"/>
    <w:rsid w:val="004722E4"/>
    <w:rsid w:val="004746FC"/>
    <w:rsid w:val="00483088"/>
    <w:rsid w:val="0048345C"/>
    <w:rsid w:val="00487A92"/>
    <w:rsid w:val="004A16B3"/>
    <w:rsid w:val="004A1A3F"/>
    <w:rsid w:val="004A4BDA"/>
    <w:rsid w:val="004C1082"/>
    <w:rsid w:val="00501EE7"/>
    <w:rsid w:val="00514A74"/>
    <w:rsid w:val="00516510"/>
    <w:rsid w:val="005166D5"/>
    <w:rsid w:val="00543188"/>
    <w:rsid w:val="005535D2"/>
    <w:rsid w:val="00555115"/>
    <w:rsid w:val="00563D5E"/>
    <w:rsid w:val="005703FC"/>
    <w:rsid w:val="00574BE7"/>
    <w:rsid w:val="005771A8"/>
    <w:rsid w:val="00577A08"/>
    <w:rsid w:val="00582835"/>
    <w:rsid w:val="00582A56"/>
    <w:rsid w:val="005B1BD7"/>
    <w:rsid w:val="005C0DA1"/>
    <w:rsid w:val="005C358A"/>
    <w:rsid w:val="005C4482"/>
    <w:rsid w:val="005C7488"/>
    <w:rsid w:val="005E0A2A"/>
    <w:rsid w:val="005E3AD5"/>
    <w:rsid w:val="005E4323"/>
    <w:rsid w:val="005E46B9"/>
    <w:rsid w:val="005E4A34"/>
    <w:rsid w:val="005E7720"/>
    <w:rsid w:val="005F2AEC"/>
    <w:rsid w:val="005F3D24"/>
    <w:rsid w:val="005F5F5B"/>
    <w:rsid w:val="00604DF4"/>
    <w:rsid w:val="00615F8E"/>
    <w:rsid w:val="00617CDB"/>
    <w:rsid w:val="00625A95"/>
    <w:rsid w:val="00633EEE"/>
    <w:rsid w:val="00637D81"/>
    <w:rsid w:val="00643A21"/>
    <w:rsid w:val="00651BA4"/>
    <w:rsid w:val="00655022"/>
    <w:rsid w:val="006577E5"/>
    <w:rsid w:val="006671A1"/>
    <w:rsid w:val="00670F0D"/>
    <w:rsid w:val="006807D2"/>
    <w:rsid w:val="006845BE"/>
    <w:rsid w:val="006857A9"/>
    <w:rsid w:val="006878D5"/>
    <w:rsid w:val="006A0772"/>
    <w:rsid w:val="006A114A"/>
    <w:rsid w:val="006A6840"/>
    <w:rsid w:val="006B337E"/>
    <w:rsid w:val="006D30EC"/>
    <w:rsid w:val="006D7073"/>
    <w:rsid w:val="006F424F"/>
    <w:rsid w:val="006F4B37"/>
    <w:rsid w:val="00752B69"/>
    <w:rsid w:val="00757076"/>
    <w:rsid w:val="00763524"/>
    <w:rsid w:val="0077664C"/>
    <w:rsid w:val="007806CD"/>
    <w:rsid w:val="00782FFA"/>
    <w:rsid w:val="00796837"/>
    <w:rsid w:val="007A6FFF"/>
    <w:rsid w:val="007B2EF9"/>
    <w:rsid w:val="007E44D6"/>
    <w:rsid w:val="007E6572"/>
    <w:rsid w:val="007F32E7"/>
    <w:rsid w:val="00802E4C"/>
    <w:rsid w:val="00817898"/>
    <w:rsid w:val="00821F51"/>
    <w:rsid w:val="0083338D"/>
    <w:rsid w:val="00844F5D"/>
    <w:rsid w:val="00846DA2"/>
    <w:rsid w:val="00861F96"/>
    <w:rsid w:val="008629C5"/>
    <w:rsid w:val="0087573E"/>
    <w:rsid w:val="008814BD"/>
    <w:rsid w:val="00885F3C"/>
    <w:rsid w:val="008B4A20"/>
    <w:rsid w:val="008C0B3A"/>
    <w:rsid w:val="008D2508"/>
    <w:rsid w:val="008D3FE7"/>
    <w:rsid w:val="008D79DC"/>
    <w:rsid w:val="00901F4B"/>
    <w:rsid w:val="00915CD3"/>
    <w:rsid w:val="009227BA"/>
    <w:rsid w:val="00925C8B"/>
    <w:rsid w:val="0095373B"/>
    <w:rsid w:val="009702BC"/>
    <w:rsid w:val="0097312A"/>
    <w:rsid w:val="00977458"/>
    <w:rsid w:val="0098794E"/>
    <w:rsid w:val="009B0A75"/>
    <w:rsid w:val="009B29EC"/>
    <w:rsid w:val="009B3EDA"/>
    <w:rsid w:val="009D20C3"/>
    <w:rsid w:val="009D3F4C"/>
    <w:rsid w:val="009E15E1"/>
    <w:rsid w:val="009E613A"/>
    <w:rsid w:val="009F38DE"/>
    <w:rsid w:val="00A01766"/>
    <w:rsid w:val="00A16239"/>
    <w:rsid w:val="00A21A7B"/>
    <w:rsid w:val="00A37A39"/>
    <w:rsid w:val="00A5029A"/>
    <w:rsid w:val="00A7253E"/>
    <w:rsid w:val="00A749FA"/>
    <w:rsid w:val="00A835D2"/>
    <w:rsid w:val="00AA6285"/>
    <w:rsid w:val="00AB17BD"/>
    <w:rsid w:val="00AB62FD"/>
    <w:rsid w:val="00AC7AF5"/>
    <w:rsid w:val="00AD1E92"/>
    <w:rsid w:val="00AE4FC8"/>
    <w:rsid w:val="00B101FD"/>
    <w:rsid w:val="00B162DD"/>
    <w:rsid w:val="00B427D3"/>
    <w:rsid w:val="00B52352"/>
    <w:rsid w:val="00B56A3E"/>
    <w:rsid w:val="00B60345"/>
    <w:rsid w:val="00B63D81"/>
    <w:rsid w:val="00B64164"/>
    <w:rsid w:val="00B8455D"/>
    <w:rsid w:val="00B934D7"/>
    <w:rsid w:val="00BA258C"/>
    <w:rsid w:val="00BB0B74"/>
    <w:rsid w:val="00BC5E56"/>
    <w:rsid w:val="00BC5EDD"/>
    <w:rsid w:val="00BD0C1E"/>
    <w:rsid w:val="00BD22FA"/>
    <w:rsid w:val="00BE5AD7"/>
    <w:rsid w:val="00BE6A4C"/>
    <w:rsid w:val="00C057E8"/>
    <w:rsid w:val="00C07750"/>
    <w:rsid w:val="00C16522"/>
    <w:rsid w:val="00C200E4"/>
    <w:rsid w:val="00C2369A"/>
    <w:rsid w:val="00C45AAB"/>
    <w:rsid w:val="00C55E9D"/>
    <w:rsid w:val="00C72084"/>
    <w:rsid w:val="00C80170"/>
    <w:rsid w:val="00C824EE"/>
    <w:rsid w:val="00C9561A"/>
    <w:rsid w:val="00CA24CB"/>
    <w:rsid w:val="00CA4902"/>
    <w:rsid w:val="00CA776D"/>
    <w:rsid w:val="00CA7CD5"/>
    <w:rsid w:val="00CB126A"/>
    <w:rsid w:val="00CB2A16"/>
    <w:rsid w:val="00CB39AB"/>
    <w:rsid w:val="00CC1392"/>
    <w:rsid w:val="00CE4E58"/>
    <w:rsid w:val="00CF46AE"/>
    <w:rsid w:val="00CF4CFD"/>
    <w:rsid w:val="00D04B95"/>
    <w:rsid w:val="00D108B2"/>
    <w:rsid w:val="00D37530"/>
    <w:rsid w:val="00D43C6D"/>
    <w:rsid w:val="00D4743D"/>
    <w:rsid w:val="00D56F6D"/>
    <w:rsid w:val="00D6746F"/>
    <w:rsid w:val="00D73A82"/>
    <w:rsid w:val="00D765C3"/>
    <w:rsid w:val="00D76EEA"/>
    <w:rsid w:val="00D812DC"/>
    <w:rsid w:val="00D83269"/>
    <w:rsid w:val="00D92B6D"/>
    <w:rsid w:val="00D93589"/>
    <w:rsid w:val="00DB402B"/>
    <w:rsid w:val="00DB615A"/>
    <w:rsid w:val="00DC4747"/>
    <w:rsid w:val="00DC7942"/>
    <w:rsid w:val="00DD31F6"/>
    <w:rsid w:val="00DD3336"/>
    <w:rsid w:val="00DE4435"/>
    <w:rsid w:val="00E15FA6"/>
    <w:rsid w:val="00E22994"/>
    <w:rsid w:val="00E24406"/>
    <w:rsid w:val="00E267D0"/>
    <w:rsid w:val="00E31A7C"/>
    <w:rsid w:val="00E363E0"/>
    <w:rsid w:val="00E40E2C"/>
    <w:rsid w:val="00E46D25"/>
    <w:rsid w:val="00E725FE"/>
    <w:rsid w:val="00E7782B"/>
    <w:rsid w:val="00E81AB9"/>
    <w:rsid w:val="00E847EA"/>
    <w:rsid w:val="00E876B9"/>
    <w:rsid w:val="00E91E71"/>
    <w:rsid w:val="00E93410"/>
    <w:rsid w:val="00E95BE9"/>
    <w:rsid w:val="00EA0137"/>
    <w:rsid w:val="00EA0BF4"/>
    <w:rsid w:val="00EB1F08"/>
    <w:rsid w:val="00EB4131"/>
    <w:rsid w:val="00ED278C"/>
    <w:rsid w:val="00ED60FE"/>
    <w:rsid w:val="00EF3FFB"/>
    <w:rsid w:val="00F01D85"/>
    <w:rsid w:val="00F054A0"/>
    <w:rsid w:val="00F05B99"/>
    <w:rsid w:val="00F1747F"/>
    <w:rsid w:val="00F33944"/>
    <w:rsid w:val="00F36427"/>
    <w:rsid w:val="00F5664C"/>
    <w:rsid w:val="00F57F25"/>
    <w:rsid w:val="00F7310B"/>
    <w:rsid w:val="00FB146D"/>
    <w:rsid w:val="00FB2916"/>
    <w:rsid w:val="00FC5766"/>
    <w:rsid w:val="00FC79BB"/>
    <w:rsid w:val="00FD3162"/>
    <w:rsid w:val="00FE6AFC"/>
    <w:rsid w:val="00FF73B6"/>
    <w:rsid w:val="062DFC97"/>
    <w:rsid w:val="0868644E"/>
    <w:rsid w:val="0BBCF5CE"/>
    <w:rsid w:val="0C28E821"/>
    <w:rsid w:val="0E3D4CB4"/>
    <w:rsid w:val="10293AB8"/>
    <w:rsid w:val="17A40581"/>
    <w:rsid w:val="18CB1788"/>
    <w:rsid w:val="190A2610"/>
    <w:rsid w:val="1B1F81DC"/>
    <w:rsid w:val="1D1147DD"/>
    <w:rsid w:val="1E99CA65"/>
    <w:rsid w:val="21EC10AA"/>
    <w:rsid w:val="236EA8FF"/>
    <w:rsid w:val="2393C0BA"/>
    <w:rsid w:val="24C36537"/>
    <w:rsid w:val="25AF7E68"/>
    <w:rsid w:val="25FF4802"/>
    <w:rsid w:val="260C3CBC"/>
    <w:rsid w:val="28419AB1"/>
    <w:rsid w:val="2CC84800"/>
    <w:rsid w:val="2D7FBAF1"/>
    <w:rsid w:val="2E4B430F"/>
    <w:rsid w:val="30AAB96B"/>
    <w:rsid w:val="30B5C731"/>
    <w:rsid w:val="3234E3DA"/>
    <w:rsid w:val="32B1A45C"/>
    <w:rsid w:val="330F9582"/>
    <w:rsid w:val="36003C0F"/>
    <w:rsid w:val="3906ED9E"/>
    <w:rsid w:val="3E0C18FC"/>
    <w:rsid w:val="3F757661"/>
    <w:rsid w:val="414BD1FA"/>
    <w:rsid w:val="43720DDF"/>
    <w:rsid w:val="45F5843A"/>
    <w:rsid w:val="462B1D68"/>
    <w:rsid w:val="49A8DACD"/>
    <w:rsid w:val="50E05E83"/>
    <w:rsid w:val="5A4BDA47"/>
    <w:rsid w:val="5BC36010"/>
    <w:rsid w:val="5DA8235B"/>
    <w:rsid w:val="60C53E0F"/>
    <w:rsid w:val="61AF7602"/>
    <w:rsid w:val="62186A6D"/>
    <w:rsid w:val="657D5940"/>
    <w:rsid w:val="65D19269"/>
    <w:rsid w:val="65F91F89"/>
    <w:rsid w:val="664F6956"/>
    <w:rsid w:val="6A5907C5"/>
    <w:rsid w:val="6DD4225A"/>
    <w:rsid w:val="6FEECAE3"/>
    <w:rsid w:val="70C50EA1"/>
    <w:rsid w:val="73A3CC2C"/>
    <w:rsid w:val="75915FDC"/>
    <w:rsid w:val="75E71DEA"/>
    <w:rsid w:val="7841DC04"/>
    <w:rsid w:val="7894A510"/>
    <w:rsid w:val="78AF18D5"/>
    <w:rsid w:val="7D90EA91"/>
    <w:rsid w:val="7DC8ABF1"/>
    <w:rsid w:val="7EAB4824"/>
    <w:rsid w:val="7F98F64F"/>
    <w:rsid w:val="7FA5D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0E75C"/>
  <w15:chartTrackingRefBased/>
  <w15:docId w15:val="{9E393532-1986-0040-ADEE-FC3656894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1F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1F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1F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1F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1F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1F4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F4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F4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F4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1F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01F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1F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1F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1F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F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F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F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F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1F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1F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1F4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1F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1F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1F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1F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1F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F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F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1F4B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basedOn w:val="Normal"/>
    <w:uiPriority w:val="1"/>
    <w:rsid w:val="00C824EE"/>
    <w:pPr>
      <w:spacing w:line="259" w:lineRule="auto"/>
    </w:pPr>
    <w:rPr>
      <w:rFonts w:ascii="Times New Roman" w:hAnsi="Times New Roman" w:cs="Times New Roman"/>
      <w:color w:val="000000" w:themeColor="text1"/>
      <w:lang w:eastAsia="en-US" w:bidi="th-TH"/>
    </w:rPr>
  </w:style>
  <w:style w:type="paragraph" w:styleId="CommentText">
    <w:name w:val="annotation text"/>
    <w:basedOn w:val="Normal"/>
    <w:link w:val="CommentTextChar"/>
    <w:uiPriority w:val="99"/>
    <w:unhideWhenUsed/>
    <w:rsid w:val="00C824EE"/>
    <w:pPr>
      <w:spacing w:after="160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24EE"/>
    <w:rPr>
      <w:rFonts w:eastAsiaTheme="minorHAnsi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824E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A75"/>
    <w:pPr>
      <w:spacing w:after="0"/>
    </w:pPr>
    <w:rPr>
      <w:rFonts w:eastAsiaTheme="minorEastAsia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A75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8629C5"/>
  </w:style>
  <w:style w:type="character" w:styleId="Hyperlink">
    <w:name w:val="Hyperlink"/>
    <w:basedOn w:val="DefaultParagraphFont"/>
    <w:uiPriority w:val="99"/>
    <w:unhideWhenUsed/>
    <w:rsid w:val="00DD31F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D31F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0C1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C1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536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6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9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5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0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8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2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74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615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4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662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87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2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55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49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116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9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5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3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123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94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860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39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23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5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88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789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rsullivan7@mgh.harvard.edu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4B4075E-C910-3446-98AF-BABA3EBB63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30</Words>
  <Characters>3025</Characters>
  <Application>Microsoft Office Word</Application>
  <DocSecurity>0</DocSecurity>
  <Lines>25</Lines>
  <Paragraphs>7</Paragraphs>
  <ScaleCrop>false</ScaleCrop>
  <Company/>
  <LinksUpToDate>false</LinksUpToDate>
  <CharactersWithSpaces>3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, Tristan L.,MD</dc:creator>
  <cp:keywords/>
  <dc:description/>
  <cp:lastModifiedBy>Lim, Tristan L.,MD</cp:lastModifiedBy>
  <cp:revision>2</cp:revision>
  <dcterms:created xsi:type="dcterms:W3CDTF">2025-09-19T21:46:00Z</dcterms:created>
  <dcterms:modified xsi:type="dcterms:W3CDTF">2025-09-19T2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f6d9e3b-4806-3cc8-a5a0-30c76a6fb7e4</vt:lpwstr>
  </property>
  <property fmtid="{D5CDD505-2E9C-101B-9397-08002B2CF9AE}" pid="4" name="Mendeley Citation Style_1">
    <vt:lpwstr>http://www.zotero.org/styles/the-oncologist</vt:lpwstr>
  </property>
  <property fmtid="{D5CDD505-2E9C-101B-9397-08002B2CF9AE}" pid="5" name="Mendeley Recent Style Id 0_1">
    <vt:lpwstr>http://www.zotero.org/styles/annals-of-oncology</vt:lpwstr>
  </property>
  <property fmtid="{D5CDD505-2E9C-101B-9397-08002B2CF9AE}" pid="6" name="Mendeley Recent Style Name 0_1">
    <vt:lpwstr>Annals of Oncology</vt:lpwstr>
  </property>
  <property fmtid="{D5CDD505-2E9C-101B-9397-08002B2CF9AE}" pid="7" name="Mendeley Recent Style Id 1_1">
    <vt:lpwstr>http://www.zotero.org/styles/breast-cancer-research</vt:lpwstr>
  </property>
  <property fmtid="{D5CDD505-2E9C-101B-9397-08002B2CF9AE}" pid="8" name="Mendeley Recent Style Name 1_1">
    <vt:lpwstr>Breast Cancer Research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clinical-lung-cancer</vt:lpwstr>
  </property>
  <property fmtid="{D5CDD505-2E9C-101B-9397-08002B2CF9AE}" pid="14" name="Mendeley Recent Style Name 4_1">
    <vt:lpwstr>Clinical Lung Cancer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clinical-oncology</vt:lpwstr>
  </property>
  <property fmtid="{D5CDD505-2E9C-101B-9397-08002B2CF9AE}" pid="18" name="Mendeley Recent Style Name 6_1">
    <vt:lpwstr>Journal of Clinical Oncology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the-journal-of-clinical-investigation</vt:lpwstr>
  </property>
  <property fmtid="{D5CDD505-2E9C-101B-9397-08002B2CF9AE}" pid="22" name="Mendeley Recent Style Name 8_1">
    <vt:lpwstr>The Journal of Clinical Investigation</vt:lpwstr>
  </property>
  <property fmtid="{D5CDD505-2E9C-101B-9397-08002B2CF9AE}" pid="23" name="Mendeley Recent Style Id 9_1">
    <vt:lpwstr>http://www.zotero.org/styles/the-oncologist</vt:lpwstr>
  </property>
  <property fmtid="{D5CDD505-2E9C-101B-9397-08002B2CF9AE}" pid="24" name="Mendeley Recent Style Name 9_1">
    <vt:lpwstr>The Oncologist</vt:lpwstr>
  </property>
  <property fmtid="{D5CDD505-2E9C-101B-9397-08002B2CF9AE}" pid="25" name="_AdHocReviewCycleID">
    <vt:i4>-882464386</vt:i4>
  </property>
  <property fmtid="{D5CDD505-2E9C-101B-9397-08002B2CF9AE}" pid="26" name="_NewReviewCycle">
    <vt:lpwstr/>
  </property>
  <property fmtid="{D5CDD505-2E9C-101B-9397-08002B2CF9AE}" pid="27" name="_EmailSubject">
    <vt:lpwstr>Tebe Plus Draft v3</vt:lpwstr>
  </property>
  <property fmtid="{D5CDD505-2E9C-101B-9397-08002B2CF9AE}" pid="28" name="_AuthorEmail">
    <vt:lpwstr>RSULLIVAN7@mgh.harvard.edu</vt:lpwstr>
  </property>
  <property fmtid="{D5CDD505-2E9C-101B-9397-08002B2CF9AE}" pid="29" name="_AuthorEmailDisplayName">
    <vt:lpwstr>Sullivan, Ryan J.,MD</vt:lpwstr>
  </property>
</Properties>
</file>